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D920B" w14:textId="77777777" w:rsidR="00574F41" w:rsidRDefault="00574F41" w:rsidP="00574F41">
      <w:pPr>
        <w:rPr>
          <w:rFonts w:ascii="Calibri" w:hAnsi="Calibri" w:cs="Calibri"/>
          <w:b/>
          <w:bCs/>
          <w:sz w:val="24"/>
          <w:szCs w:val="24"/>
        </w:rPr>
      </w:pPr>
      <w:r w:rsidRPr="00A81270">
        <w:rPr>
          <w:rFonts w:ascii="Calibri" w:hAnsi="Calibri" w:cs="Calibri" w:hint="eastAsia"/>
          <w:b/>
          <w:bCs/>
          <w:sz w:val="24"/>
          <w:szCs w:val="24"/>
        </w:rPr>
        <w:t xml:space="preserve">Efficacy Comparison of Radical </w:t>
      </w:r>
      <w:proofErr w:type="spellStart"/>
      <w:r w:rsidRPr="00A81270">
        <w:rPr>
          <w:rFonts w:ascii="Calibri" w:hAnsi="Calibri" w:cs="Calibri" w:hint="eastAsia"/>
          <w:b/>
          <w:bCs/>
          <w:sz w:val="24"/>
          <w:szCs w:val="24"/>
        </w:rPr>
        <w:t>Antegrade</w:t>
      </w:r>
      <w:proofErr w:type="spellEnd"/>
      <w:r w:rsidRPr="00A81270">
        <w:rPr>
          <w:rFonts w:ascii="Calibri" w:hAnsi="Calibri" w:cs="Calibri" w:hint="eastAsia"/>
          <w:b/>
          <w:bCs/>
          <w:sz w:val="24"/>
          <w:szCs w:val="24"/>
        </w:rPr>
        <w:t xml:space="preserve"> Modular </w:t>
      </w:r>
      <w:proofErr w:type="spellStart"/>
      <w:r w:rsidRPr="00A81270">
        <w:rPr>
          <w:rFonts w:ascii="Calibri" w:hAnsi="Calibri" w:cs="Calibri" w:hint="eastAsia"/>
          <w:b/>
          <w:bCs/>
          <w:sz w:val="24"/>
          <w:szCs w:val="24"/>
        </w:rPr>
        <w:t>Pancreatosplenectomy</w:t>
      </w:r>
      <w:proofErr w:type="spellEnd"/>
      <w:r w:rsidRPr="00A81270">
        <w:rPr>
          <w:rFonts w:ascii="Calibri" w:hAnsi="Calibri" w:cs="Calibri" w:hint="eastAsia"/>
          <w:b/>
          <w:bCs/>
          <w:sz w:val="24"/>
          <w:szCs w:val="24"/>
        </w:rPr>
        <w:t xml:space="preserve"> versus Conventional Distal </w:t>
      </w:r>
      <w:proofErr w:type="spellStart"/>
      <w:r w:rsidRPr="00A81270">
        <w:rPr>
          <w:rFonts w:ascii="Calibri" w:hAnsi="Calibri" w:cs="Calibri" w:hint="eastAsia"/>
          <w:b/>
          <w:bCs/>
          <w:sz w:val="24"/>
          <w:szCs w:val="24"/>
        </w:rPr>
        <w:t>Pancreatectomy</w:t>
      </w:r>
      <w:proofErr w:type="spellEnd"/>
      <w:r w:rsidRPr="00A81270">
        <w:rPr>
          <w:rFonts w:ascii="Calibri" w:hAnsi="Calibri" w:cs="Calibri" w:hint="eastAsia"/>
          <w:b/>
          <w:bCs/>
          <w:sz w:val="24"/>
          <w:szCs w:val="24"/>
        </w:rPr>
        <w:t xml:space="preserve"> in the Treatment of Left-Sided Pancreatic Cancer: A Meta-Analysis and Systematic Review</w:t>
      </w:r>
    </w:p>
    <w:p w14:paraId="00F90383" w14:textId="77777777" w:rsidR="00574F41" w:rsidRPr="00A81270" w:rsidRDefault="00574F41" w:rsidP="00574F41">
      <w:pPr>
        <w:rPr>
          <w:rFonts w:ascii="Calibri" w:hAnsi="Calibri" w:cs="Calibri"/>
          <w:b/>
          <w:bCs/>
          <w:sz w:val="24"/>
          <w:szCs w:val="24"/>
        </w:rPr>
      </w:pPr>
    </w:p>
    <w:p w14:paraId="6DD52500" w14:textId="77777777" w:rsidR="001C6699" w:rsidRPr="00C32835" w:rsidRDefault="001C6699" w:rsidP="001C6699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>Supplemental Table S</w:t>
      </w:r>
      <w:r>
        <w:rPr>
          <w:rFonts w:ascii="Calibri" w:hAnsi="Calibri" w:cs="Calibri" w:hint="eastAsia"/>
          <w:sz w:val="24"/>
          <w:szCs w:val="24"/>
        </w:rPr>
        <w:t>1</w:t>
      </w:r>
      <w:r w:rsidRPr="00C32835">
        <w:rPr>
          <w:rFonts w:ascii="Calibri" w:hAnsi="Calibri" w:cs="Calibri"/>
          <w:sz w:val="24"/>
          <w:szCs w:val="24"/>
        </w:rPr>
        <w:t xml:space="preserve">. Search Strategy (Updated Search on </w:t>
      </w:r>
      <w:proofErr w:type="gramStart"/>
      <w:r>
        <w:rPr>
          <w:rFonts w:ascii="Calibri" w:hAnsi="Calibri" w:cs="Calibri" w:hint="eastAsia"/>
          <w:sz w:val="24"/>
          <w:szCs w:val="24"/>
        </w:rPr>
        <w:t>30</w:t>
      </w:r>
      <w:r w:rsidRPr="00C32835">
        <w:rPr>
          <w:rFonts w:ascii="Calibri" w:hAnsi="Calibri" w:cs="Calibri"/>
          <w:sz w:val="24"/>
          <w:szCs w:val="24"/>
        </w:rPr>
        <w:t>st</w:t>
      </w:r>
      <w:proofErr w:type="gramEnd"/>
      <w:r w:rsidRPr="00C32835">
        <w:rPr>
          <w:rFonts w:ascii="Calibri" w:hAnsi="Calibri" w:cs="Calibri"/>
          <w:sz w:val="24"/>
          <w:szCs w:val="24"/>
        </w:rPr>
        <w:t xml:space="preserve"> </w:t>
      </w:r>
      <w:r w:rsidRPr="005148F4">
        <w:rPr>
          <w:rFonts w:ascii="Calibri" w:hAnsi="Calibri" w:cs="Calibri"/>
          <w:sz w:val="24"/>
        </w:rPr>
        <w:t>October</w:t>
      </w:r>
      <w:r w:rsidRPr="00C32835">
        <w:rPr>
          <w:rFonts w:ascii="Calibri" w:hAnsi="Calibri" w:cs="Calibri"/>
          <w:sz w:val="24"/>
          <w:szCs w:val="24"/>
        </w:rPr>
        <w:t xml:space="preserve"> 2025)</w:t>
      </w:r>
    </w:p>
    <w:p w14:paraId="24F9716E" w14:textId="77777777" w:rsidR="001C6699" w:rsidRPr="00C32835" w:rsidRDefault="001C6699" w:rsidP="001C6699">
      <w:pPr>
        <w:rPr>
          <w:rFonts w:ascii="Calibri" w:hAnsi="Calibri" w:cs="Calibri"/>
          <w:sz w:val="24"/>
          <w:szCs w:val="24"/>
        </w:rPr>
      </w:pPr>
    </w:p>
    <w:p w14:paraId="10814954" w14:textId="77777777" w:rsidR="001C6699" w:rsidRPr="00C32835" w:rsidRDefault="001C6699" w:rsidP="001C6699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>Database: PubM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7213"/>
      </w:tblGrid>
      <w:tr w:rsidR="001C6699" w:rsidRPr="00C32835" w14:paraId="6780CCA9" w14:textId="77777777" w:rsidTr="00574F41"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6D01D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AD602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1C6699" w:rsidRPr="00C32835" w14:paraId="21AE09C0" w14:textId="77777777" w:rsidTr="00574F41"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8699A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1</w:t>
            </w:r>
          </w:p>
        </w:tc>
        <w:tc>
          <w:tcPr>
            <w:tcW w:w="7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81C9A" w14:textId="054D9E64" w:rsidR="001C6699" w:rsidRPr="00C32835" w:rsidRDefault="00574F41" w:rsidP="00574F41">
            <w:pPr>
              <w:rPr>
                <w:rFonts w:ascii="Calibri" w:hAnsi="Calibri" w:cs="Calibri"/>
                <w:sz w:val="24"/>
                <w:szCs w:val="24"/>
              </w:rPr>
            </w:pPr>
            <w:r w:rsidRPr="00574F41">
              <w:rPr>
                <w:rFonts w:ascii="Calibri" w:hAnsi="Calibri" w:cs="Calibri" w:hint="eastAsia"/>
                <w:sz w:val="24"/>
                <w:szCs w:val="24"/>
              </w:rPr>
              <w:t>(("Pancreatic Neoplasms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MeSH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 Terms] OR "pancreatic cancer"[Title/Abstract] OR "pancreatic ductal adenocarcinoma"[Title/Abstract] OR "left-sided pancreatic cancer"[Title/Abstract] OR "pancreatic body and tail cancer"[Title/Abstract] OR "pancreatic carcinoma of body and tail"[Title/Abstract])</w:t>
            </w:r>
          </w:p>
        </w:tc>
      </w:tr>
      <w:tr w:rsidR="001C6699" w:rsidRPr="00C32835" w14:paraId="6D98B922" w14:textId="77777777" w:rsidTr="00574F41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CB8E15E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2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</w:tcPr>
          <w:p w14:paraId="4BAAAC17" w14:textId="0B5FE07A" w:rsidR="001C6699" w:rsidRPr="00C32835" w:rsidRDefault="00574F41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("Radical 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Antegrade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 Modular 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ancreatosplenectomy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"[Title/Abstract] OR "RAMPS"[Title/Abstract] OR "conventional distal 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ancreatectomy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"[Title/Abstract] OR "distal 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ancreatectomy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"[Title/Abstract] OR "distal 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ancreatosplenectomy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"[Title/Abstract] OR "CDP"[Title/Abstract] OR "DPS"[Title/Abstract])</w:t>
            </w:r>
          </w:p>
        </w:tc>
      </w:tr>
      <w:tr w:rsidR="001C6699" w:rsidRPr="00C32835" w14:paraId="18DE1BB2" w14:textId="77777777" w:rsidTr="00574F41">
        <w:trPr>
          <w:trHeight w:val="284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70331D5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3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</w:tcPr>
          <w:p w14:paraId="6C225790" w14:textId="77777777" w:rsidR="00574F41" w:rsidRPr="00574F41" w:rsidRDefault="00574F41" w:rsidP="00574F41">
            <w:pPr>
              <w:rPr>
                <w:rFonts w:ascii="Calibri" w:hAnsi="Calibri" w:cs="Calibri"/>
                <w:sz w:val="24"/>
                <w:szCs w:val="24"/>
              </w:rPr>
            </w:pPr>
            <w:r w:rsidRPr="00574F41">
              <w:rPr>
                <w:rFonts w:ascii="Calibri" w:hAnsi="Calibri" w:cs="Calibri" w:hint="eastAsia"/>
                <w:sz w:val="24"/>
                <w:szCs w:val="24"/>
              </w:rPr>
              <w:t>(("controlled study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 OR "randomized controlled trial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 OR "retrospective study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 OR "prospective study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 OR "cohort study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 OR "comparative study"[Title/Abstract] OR "case-control study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) NOT ("review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 OR "meta-analysis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 OR "systematic review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 OR "comment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>] OR "letter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pt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])) AND </w:t>
            </w:r>
          </w:p>
          <w:p w14:paraId="709B822E" w14:textId="7C862552" w:rsidR="001C6699" w:rsidRPr="00C32835" w:rsidRDefault="00574F41" w:rsidP="00574F41">
            <w:pPr>
              <w:rPr>
                <w:rFonts w:ascii="Calibri" w:hAnsi="Calibri" w:cs="Calibri"/>
                <w:sz w:val="24"/>
                <w:szCs w:val="24"/>
              </w:rPr>
            </w:pPr>
            <w:r w:rsidRPr="00574F41">
              <w:rPr>
                <w:rFonts w:ascii="Calibri" w:hAnsi="Calibri" w:cs="Calibri" w:hint="eastAsia"/>
                <w:sz w:val="24"/>
                <w:szCs w:val="24"/>
              </w:rPr>
              <w:t>("Humans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MeSH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 Terms] AND "Adult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MeSH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 Terms] OR "Aged"[</w:t>
            </w:r>
            <w:proofErr w:type="spellStart"/>
            <w:r w:rsidRPr="00574F41">
              <w:rPr>
                <w:rFonts w:ascii="Calibri" w:hAnsi="Calibri" w:cs="Calibri" w:hint="eastAsia"/>
                <w:sz w:val="24"/>
                <w:szCs w:val="24"/>
              </w:rPr>
              <w:t>MeSH</w:t>
            </w:r>
            <w:proofErr w:type="spellEnd"/>
            <w:r w:rsidRPr="00574F41">
              <w:rPr>
                <w:rFonts w:ascii="Calibri" w:hAnsi="Calibri" w:cs="Calibri" w:hint="eastAsia"/>
                <w:sz w:val="24"/>
                <w:szCs w:val="24"/>
              </w:rPr>
              <w:t xml:space="preserve"> Terms])</w:t>
            </w:r>
          </w:p>
        </w:tc>
      </w:tr>
      <w:tr w:rsidR="001C6699" w:rsidRPr="00C32835" w14:paraId="3FB72D74" w14:textId="77777777" w:rsidTr="00574F41"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BD92E3E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4</w:t>
            </w:r>
          </w:p>
        </w:tc>
        <w:tc>
          <w:tcPr>
            <w:tcW w:w="7213" w:type="dxa"/>
            <w:tcBorders>
              <w:top w:val="nil"/>
              <w:left w:val="nil"/>
              <w:bottom w:val="nil"/>
              <w:right w:val="nil"/>
            </w:tcBorders>
          </w:tcPr>
          <w:p w14:paraId="75CFCB4D" w14:textId="4A187D6A" w:rsidR="001C6699" w:rsidRPr="00C32835" w:rsidRDefault="00574F41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78264A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78264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 w:hint="eastAsia"/>
                <w:sz w:val="24"/>
                <w:szCs w:val="24"/>
              </w:rPr>
              <w:t>AND</w:t>
            </w:r>
            <w:r w:rsidRPr="0078264A">
              <w:rPr>
                <w:rFonts w:ascii="Calibri" w:hAnsi="Calibri" w:cs="Calibri"/>
                <w:sz w:val="24"/>
                <w:szCs w:val="24"/>
              </w:rPr>
              <w:t xml:space="preserve"> #</w:t>
            </w:r>
            <w:r>
              <w:rPr>
                <w:rFonts w:ascii="Calibri" w:hAnsi="Calibri" w:cs="Calibri" w:hint="eastAsia"/>
                <w:sz w:val="24"/>
                <w:szCs w:val="24"/>
              </w:rPr>
              <w:t>2 AND #3</w:t>
            </w:r>
          </w:p>
        </w:tc>
      </w:tr>
    </w:tbl>
    <w:p w14:paraId="6D7AE3B4" w14:textId="77777777" w:rsidR="001C6699" w:rsidRPr="00C32835" w:rsidRDefault="001C6699" w:rsidP="001C6699">
      <w:pPr>
        <w:rPr>
          <w:rFonts w:ascii="Calibri" w:hAnsi="Calibri" w:cs="Calibri"/>
          <w:sz w:val="24"/>
          <w:szCs w:val="24"/>
        </w:rPr>
      </w:pPr>
    </w:p>
    <w:p w14:paraId="1E7E5BD2" w14:textId="77777777" w:rsidR="001C6699" w:rsidRPr="00C32835" w:rsidRDefault="001C6699" w:rsidP="001C6699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proofErr w:type="spellStart"/>
      <w:r>
        <w:rPr>
          <w:rFonts w:ascii="Calibri" w:hAnsi="Calibri" w:cs="Calibri" w:hint="eastAsia"/>
          <w:sz w:val="24"/>
          <w:szCs w:val="24"/>
        </w:rPr>
        <w:t>Embas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209"/>
      </w:tblGrid>
      <w:tr w:rsidR="001C6699" w:rsidRPr="00C32835" w14:paraId="7B5656DD" w14:textId="77777777" w:rsidTr="005E538C"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554D6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495DF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1C6699" w:rsidRPr="00C32835" w14:paraId="5584A00C" w14:textId="77777777" w:rsidTr="005E538C"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F47BC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1</w:t>
            </w:r>
          </w:p>
        </w:tc>
        <w:tc>
          <w:tcPr>
            <w:tcW w:w="7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FBD0F" w14:textId="1F518623" w:rsidR="001C6699" w:rsidRPr="00C32835" w:rsidRDefault="005E538C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5E538C">
              <w:rPr>
                <w:rFonts w:ascii="Calibri" w:hAnsi="Calibri" w:cs="Calibri" w:hint="eastAsia"/>
                <w:sz w:val="24"/>
                <w:szCs w:val="24"/>
              </w:rPr>
              <w:t>(('pancreatic neoplasms'/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exp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 xml:space="preserve"> OR 'pancreatic cancer' OR 'pancreatic carcinoma' OR 'pancreatic body and tail cancer' OR 'left-sided pancreatic cancer' OR 'pancreatic adenocarcinoma')</w:t>
            </w:r>
          </w:p>
        </w:tc>
      </w:tr>
      <w:tr w:rsidR="001C6699" w:rsidRPr="00C32835" w14:paraId="7151AA61" w14:textId="77777777" w:rsidTr="005E538C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BFCBDA8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2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</w:tcPr>
          <w:p w14:paraId="0A04B2F2" w14:textId="3567F8D6" w:rsidR="001C6699" w:rsidRPr="00C32835" w:rsidRDefault="005E538C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5E538C">
              <w:rPr>
                <w:rFonts w:ascii="Calibri" w:hAnsi="Calibri" w:cs="Calibri" w:hint="eastAsia"/>
                <w:sz w:val="24"/>
                <w:szCs w:val="24"/>
              </w:rPr>
              <w:t xml:space="preserve">('radical 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antegrade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 xml:space="preserve"> modular 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pancreatosplenectomy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 xml:space="preserve">' OR 'RAMPS' OR 'conventional distal 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pancreatectomy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 xml:space="preserve">' OR 'distal 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pancreatectomy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 xml:space="preserve">' OR 'distal 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pancreatosplenectomy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>' OR 'CDP' OR 'DPS')</w:t>
            </w:r>
          </w:p>
        </w:tc>
      </w:tr>
      <w:tr w:rsidR="001C6699" w:rsidRPr="00C32835" w14:paraId="1412DAA1" w14:textId="77777777" w:rsidTr="005E538C">
        <w:trPr>
          <w:trHeight w:val="284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5023B7B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3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</w:tcPr>
          <w:p w14:paraId="21B0BB6C" w14:textId="7120BC79" w:rsidR="001C6699" w:rsidRPr="00C32835" w:rsidRDefault="005E538C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5E538C">
              <w:rPr>
                <w:rFonts w:ascii="Calibri" w:hAnsi="Calibri" w:cs="Calibri" w:hint="eastAsia"/>
                <w:sz w:val="24"/>
                <w:szCs w:val="24"/>
              </w:rPr>
              <w:t>(('comparative study' OR 'cohort study' OR 'randomized controlled trial' OR 'retrospective study' OR 'prospective study') NOT ('review' OR 'editorial' OR 'letter' OR 'case report' OR 'meta-analysis'))</w:t>
            </w:r>
          </w:p>
        </w:tc>
      </w:tr>
      <w:tr w:rsidR="001C6699" w:rsidRPr="00C32835" w14:paraId="57DCCC48" w14:textId="77777777" w:rsidTr="005E538C"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25A1567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4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</w:tcPr>
          <w:p w14:paraId="28BC3641" w14:textId="77777777" w:rsidR="005E538C" w:rsidRPr="005E538C" w:rsidRDefault="005E538C" w:rsidP="005E538C">
            <w:pPr>
              <w:rPr>
                <w:rFonts w:ascii="Calibri" w:hAnsi="Calibri" w:cs="Calibri"/>
                <w:sz w:val="24"/>
                <w:szCs w:val="24"/>
              </w:rPr>
            </w:pPr>
            <w:r w:rsidRPr="005E538C">
              <w:rPr>
                <w:rFonts w:ascii="Calibri" w:hAnsi="Calibri" w:cs="Calibri" w:hint="eastAsia"/>
                <w:sz w:val="24"/>
                <w:szCs w:val="24"/>
              </w:rPr>
              <w:t>('humans'/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exp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 xml:space="preserve">) AND </w:t>
            </w:r>
          </w:p>
          <w:p w14:paraId="44F3CBC3" w14:textId="577A1887" w:rsidR="001C6699" w:rsidRPr="00C32835" w:rsidRDefault="005E538C" w:rsidP="005E538C">
            <w:pPr>
              <w:rPr>
                <w:rFonts w:ascii="Calibri" w:hAnsi="Calibri" w:cs="Calibri"/>
                <w:sz w:val="24"/>
                <w:szCs w:val="24"/>
              </w:rPr>
            </w:pPr>
            <w:r w:rsidRPr="005E538C">
              <w:rPr>
                <w:rFonts w:ascii="Calibri" w:hAnsi="Calibri" w:cs="Calibri" w:hint="eastAsia"/>
                <w:sz w:val="24"/>
                <w:szCs w:val="24"/>
              </w:rPr>
              <w:t>('adult'/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exp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 xml:space="preserve"> OR 'middle aged'/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exp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 xml:space="preserve"> OR 'aged'/</w:t>
            </w:r>
            <w:proofErr w:type="spellStart"/>
            <w:r w:rsidRPr="005E538C">
              <w:rPr>
                <w:rFonts w:ascii="Calibri" w:hAnsi="Calibri" w:cs="Calibri" w:hint="eastAsia"/>
                <w:sz w:val="24"/>
                <w:szCs w:val="24"/>
              </w:rPr>
              <w:t>exp</w:t>
            </w:r>
            <w:proofErr w:type="spellEnd"/>
            <w:r w:rsidRPr="005E538C">
              <w:rPr>
                <w:rFonts w:ascii="Calibri" w:hAnsi="Calibri" w:cs="Calibri" w:hint="eastAsia"/>
                <w:sz w:val="24"/>
                <w:szCs w:val="24"/>
              </w:rPr>
              <w:t>))</w:t>
            </w:r>
          </w:p>
        </w:tc>
      </w:tr>
      <w:tr w:rsidR="001C6699" w:rsidRPr="00C32835" w14:paraId="2450D71E" w14:textId="77777777" w:rsidTr="005E538C"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BED30" w14:textId="0096F8FA" w:rsidR="001C6699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lastRenderedPageBreak/>
              <w:t>#</w:t>
            </w:r>
            <w:r w:rsidR="005E538C">
              <w:rPr>
                <w:rFonts w:ascii="Calibri" w:hAnsi="Calibri" w:cs="Calibri" w:hint="eastAsia"/>
                <w:sz w:val="24"/>
                <w:szCs w:val="24"/>
              </w:rPr>
              <w:t>5</w:t>
            </w:r>
          </w:p>
        </w:tc>
        <w:tc>
          <w:tcPr>
            <w:tcW w:w="7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709D4" w14:textId="12D87D18" w:rsidR="001C6699" w:rsidRPr="0078264A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78264A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78264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 w:hint="eastAsia"/>
                <w:sz w:val="24"/>
                <w:szCs w:val="24"/>
              </w:rPr>
              <w:t>AND</w:t>
            </w:r>
            <w:r w:rsidRPr="0078264A">
              <w:rPr>
                <w:rFonts w:ascii="Calibri" w:hAnsi="Calibri" w:cs="Calibri"/>
                <w:sz w:val="24"/>
                <w:szCs w:val="24"/>
              </w:rPr>
              <w:t xml:space="preserve"> #</w:t>
            </w:r>
            <w:r>
              <w:rPr>
                <w:rFonts w:ascii="Calibri" w:hAnsi="Calibri" w:cs="Calibri" w:hint="eastAsia"/>
                <w:sz w:val="24"/>
                <w:szCs w:val="24"/>
              </w:rPr>
              <w:t>2 AND #</w:t>
            </w:r>
            <w:r w:rsidR="005E538C">
              <w:rPr>
                <w:rFonts w:ascii="Calibri" w:hAnsi="Calibri" w:cs="Calibri" w:hint="eastAsia"/>
                <w:sz w:val="24"/>
                <w:szCs w:val="24"/>
              </w:rPr>
              <w:t>3 AND #4</w:t>
            </w:r>
          </w:p>
        </w:tc>
      </w:tr>
    </w:tbl>
    <w:p w14:paraId="65569D47" w14:textId="77777777" w:rsidR="009227C3" w:rsidRDefault="009227C3"/>
    <w:p w14:paraId="5256D3EA" w14:textId="77777777" w:rsidR="001C6699" w:rsidRPr="00C32835" w:rsidRDefault="001C6699" w:rsidP="001C6699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r>
        <w:rPr>
          <w:rFonts w:ascii="Calibri" w:hAnsi="Calibri" w:cs="Calibri" w:hint="eastAsia"/>
          <w:sz w:val="24"/>
          <w:szCs w:val="24"/>
        </w:rPr>
        <w:t>Web of Sci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7208"/>
      </w:tblGrid>
      <w:tr w:rsidR="001C6699" w:rsidRPr="00C32835" w14:paraId="3F69A81F" w14:textId="77777777" w:rsidTr="00ED1040"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C9EF5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B0CDF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1C6699" w:rsidRPr="00C32835" w14:paraId="24801387" w14:textId="77777777" w:rsidTr="00ED1040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37052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1</w:t>
            </w:r>
          </w:p>
        </w:tc>
        <w:tc>
          <w:tcPr>
            <w:tcW w:w="7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8E96F" w14:textId="727DCD9A" w:rsidR="001C6699" w:rsidRPr="00C32835" w:rsidRDefault="00ED1040" w:rsidP="00ED1040">
            <w:pPr>
              <w:rPr>
                <w:rFonts w:ascii="Calibri" w:hAnsi="Calibri" w:cs="Calibri"/>
                <w:sz w:val="24"/>
                <w:szCs w:val="24"/>
              </w:rPr>
            </w:pPr>
            <w:r w:rsidRPr="00ED1040">
              <w:rPr>
                <w:rFonts w:ascii="Calibri" w:hAnsi="Calibri" w:cs="Calibri" w:hint="eastAsia"/>
                <w:sz w:val="24"/>
                <w:szCs w:val="24"/>
              </w:rPr>
              <w:t xml:space="preserve">TS=((((pancreatic neoplasms OR pancreatic cancer OR pancreatic carcinoma OR pancreatic body and tail cancer OR left-sided pancreatic cancer OR pancreatic adenocarcinoma) AND (radical </w:t>
            </w:r>
            <w:proofErr w:type="spellStart"/>
            <w:r w:rsidRPr="00ED1040">
              <w:rPr>
                <w:rFonts w:ascii="Calibri" w:hAnsi="Calibri" w:cs="Calibri" w:hint="eastAsia"/>
                <w:sz w:val="24"/>
                <w:szCs w:val="24"/>
              </w:rPr>
              <w:t>antegrade</w:t>
            </w:r>
            <w:proofErr w:type="spellEnd"/>
            <w:r w:rsidRPr="00ED1040">
              <w:rPr>
                <w:rFonts w:ascii="Calibri" w:hAnsi="Calibri" w:cs="Calibri" w:hint="eastAsia"/>
                <w:sz w:val="24"/>
                <w:szCs w:val="24"/>
              </w:rPr>
              <w:t xml:space="preserve"> modular </w:t>
            </w:r>
            <w:proofErr w:type="spellStart"/>
            <w:r w:rsidRPr="00ED1040">
              <w:rPr>
                <w:rFonts w:ascii="Calibri" w:hAnsi="Calibri" w:cs="Calibri" w:hint="eastAsia"/>
                <w:sz w:val="24"/>
                <w:szCs w:val="24"/>
              </w:rPr>
              <w:t>pancreatosplenectomy</w:t>
            </w:r>
            <w:proofErr w:type="spellEnd"/>
            <w:r w:rsidRPr="00ED1040">
              <w:rPr>
                <w:rFonts w:ascii="Calibri" w:hAnsi="Calibri" w:cs="Calibri" w:hint="eastAsia"/>
                <w:sz w:val="24"/>
                <w:szCs w:val="24"/>
              </w:rPr>
              <w:t xml:space="preserve"> OR RAMPS OR conventional distal </w:t>
            </w:r>
            <w:proofErr w:type="spellStart"/>
            <w:r w:rsidRPr="00ED1040">
              <w:rPr>
                <w:rFonts w:ascii="Calibri" w:hAnsi="Calibri" w:cs="Calibri" w:hint="eastAsia"/>
                <w:sz w:val="24"/>
                <w:szCs w:val="24"/>
              </w:rPr>
              <w:t>pancreatectomy</w:t>
            </w:r>
            <w:proofErr w:type="spellEnd"/>
            <w:r w:rsidRPr="00ED1040">
              <w:rPr>
                <w:rFonts w:ascii="Calibri" w:hAnsi="Calibri" w:cs="Calibri" w:hint="eastAsia"/>
                <w:sz w:val="24"/>
                <w:szCs w:val="24"/>
              </w:rPr>
              <w:t xml:space="preserve"> OR distal </w:t>
            </w:r>
            <w:proofErr w:type="spellStart"/>
            <w:r w:rsidRPr="00ED1040">
              <w:rPr>
                <w:rFonts w:ascii="Calibri" w:hAnsi="Calibri" w:cs="Calibri" w:hint="eastAsia"/>
                <w:sz w:val="24"/>
                <w:szCs w:val="24"/>
              </w:rPr>
              <w:t>pancreatectomy</w:t>
            </w:r>
            <w:proofErr w:type="spellEnd"/>
            <w:r w:rsidRPr="00ED1040">
              <w:rPr>
                <w:rFonts w:ascii="Calibri" w:hAnsi="Calibri" w:cs="Calibri" w:hint="eastAsia"/>
                <w:sz w:val="24"/>
                <w:szCs w:val="24"/>
              </w:rPr>
              <w:t xml:space="preserve"> OR distal </w:t>
            </w:r>
            <w:proofErr w:type="spellStart"/>
            <w:r w:rsidRPr="00ED1040">
              <w:rPr>
                <w:rFonts w:ascii="Calibri" w:hAnsi="Calibri" w:cs="Calibri" w:hint="eastAsia"/>
                <w:sz w:val="24"/>
                <w:szCs w:val="24"/>
              </w:rPr>
              <w:t>pancreatosplenectomy</w:t>
            </w:r>
            <w:proofErr w:type="spellEnd"/>
            <w:r w:rsidRPr="00ED1040">
              <w:rPr>
                <w:rFonts w:ascii="Calibri" w:hAnsi="Calibri" w:cs="Calibri" w:hint="eastAsia"/>
                <w:sz w:val="24"/>
                <w:szCs w:val="24"/>
              </w:rPr>
              <w:t xml:space="preserve"> OR CDP OR DPS)) AND ((comparative study OR cohort study OR randomized controlled trial OR retrospective study OR prospective study) NOT (review OR meta-analysis OR systematic review OR editorial OR letter OR case report))) AND (humans) AND (adult OR middle aged OR aged))</w:t>
            </w:r>
          </w:p>
        </w:tc>
      </w:tr>
    </w:tbl>
    <w:p w14:paraId="3343410A" w14:textId="77777777" w:rsidR="00ED1040" w:rsidRPr="00ED1040" w:rsidRDefault="00ED1040" w:rsidP="001C6699">
      <w:pPr>
        <w:rPr>
          <w:rFonts w:ascii="Calibri" w:hAnsi="Calibri" w:cs="Calibri"/>
          <w:sz w:val="24"/>
          <w:szCs w:val="24"/>
        </w:rPr>
      </w:pPr>
    </w:p>
    <w:p w14:paraId="28506FF2" w14:textId="77777777" w:rsidR="001C6699" w:rsidRPr="00C32835" w:rsidRDefault="001C6699" w:rsidP="001C6699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proofErr w:type="spellStart"/>
      <w:r w:rsidRPr="00C32835">
        <w:rPr>
          <w:rFonts w:ascii="Calibri" w:hAnsi="Calibri" w:cs="Calibri"/>
          <w:sz w:val="24"/>
          <w:szCs w:val="24"/>
        </w:rPr>
        <w:t>cochrane</w:t>
      </w:r>
      <w:proofErr w:type="spellEnd"/>
      <w:r w:rsidRPr="00C32835">
        <w:rPr>
          <w:rFonts w:ascii="Calibri" w:hAnsi="Calibri" w:cs="Calibri"/>
          <w:sz w:val="24"/>
          <w:szCs w:val="24"/>
        </w:rPr>
        <w:t xml:space="preserve"> library (CENTRAL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209"/>
      </w:tblGrid>
      <w:tr w:rsidR="001C6699" w:rsidRPr="00C32835" w14:paraId="5684D16C" w14:textId="77777777" w:rsidTr="008E33D0"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36CA2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B54E6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1C6699" w:rsidRPr="00C32835" w14:paraId="3CEEB3D4" w14:textId="77777777" w:rsidTr="008E33D0"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2FC38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2BDF9" w14:textId="2DF4C7EB" w:rsidR="001C6699" w:rsidRPr="00C32835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>(pancreatic neoplasms OR pancreatic cancer OR pancreatic carcinoma OR pancreatic body and tail cancer OR left-sided pancreatic cancer OR pancreatic adenocarcinoma):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ti,ab,kw</w:t>
            </w:r>
            <w:proofErr w:type="spellEnd"/>
          </w:p>
        </w:tc>
      </w:tr>
      <w:tr w:rsidR="001C6699" w:rsidRPr="00C32835" w14:paraId="6A5B26EC" w14:textId="77777777" w:rsidTr="008E33D0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C759299" w14:textId="77777777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3585D578" w14:textId="1D468320" w:rsidR="001C6699" w:rsidRPr="00C32835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 xml:space="preserve">(radical 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antegrade</w:t>
            </w:r>
            <w:proofErr w:type="spellEnd"/>
            <w:r w:rsidRPr="000D55D4">
              <w:rPr>
                <w:rFonts w:ascii="Calibri" w:hAnsi="Calibri" w:cs="Calibri" w:hint="eastAsia"/>
                <w:sz w:val="24"/>
                <w:szCs w:val="24"/>
              </w:rPr>
              <w:t xml:space="preserve"> modular 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pancreatosplenectomy</w:t>
            </w:r>
            <w:proofErr w:type="spellEnd"/>
            <w:r w:rsidRPr="000D55D4">
              <w:rPr>
                <w:rFonts w:ascii="Calibri" w:hAnsi="Calibri" w:cs="Calibri" w:hint="eastAsia"/>
                <w:sz w:val="24"/>
                <w:szCs w:val="24"/>
              </w:rPr>
              <w:t xml:space="preserve"> OR RAMPS OR conventional distal 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pancreatectomy</w:t>
            </w:r>
            <w:proofErr w:type="spellEnd"/>
            <w:r w:rsidRPr="000D55D4">
              <w:rPr>
                <w:rFonts w:ascii="Calibri" w:hAnsi="Calibri" w:cs="Calibri" w:hint="eastAsia"/>
                <w:sz w:val="24"/>
                <w:szCs w:val="24"/>
              </w:rPr>
              <w:t xml:space="preserve"> OR distal 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pancreatectomy</w:t>
            </w:r>
            <w:proofErr w:type="spellEnd"/>
            <w:r w:rsidRPr="000D55D4">
              <w:rPr>
                <w:rFonts w:ascii="Calibri" w:hAnsi="Calibri" w:cs="Calibri" w:hint="eastAsia"/>
                <w:sz w:val="24"/>
                <w:szCs w:val="24"/>
              </w:rPr>
              <w:t xml:space="preserve"> OR distal 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pancreatosplenectomy</w:t>
            </w:r>
            <w:proofErr w:type="spellEnd"/>
            <w:r w:rsidRPr="000D55D4">
              <w:rPr>
                <w:rFonts w:ascii="Calibri" w:hAnsi="Calibri" w:cs="Calibri" w:hint="eastAsia"/>
                <w:sz w:val="24"/>
                <w:szCs w:val="24"/>
              </w:rPr>
              <w:t xml:space="preserve"> OR CDP OR DPS):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ti,ab,kw</w:t>
            </w:r>
            <w:proofErr w:type="spellEnd"/>
          </w:p>
        </w:tc>
      </w:tr>
      <w:tr w:rsidR="000D55D4" w:rsidRPr="00C32835" w14:paraId="0F7157C3" w14:textId="77777777" w:rsidTr="008E33D0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BA5C0BE" w14:textId="51A8ED65" w:rsidR="000D55D4" w:rsidRPr="00794B98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60E01422" w14:textId="7676CAAF" w:rsidR="000D55D4" w:rsidRPr="000D55D4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>#1 AND #2</w:t>
            </w:r>
          </w:p>
        </w:tc>
      </w:tr>
      <w:tr w:rsidR="001C6699" w:rsidRPr="00C32835" w14:paraId="134429CC" w14:textId="77777777" w:rsidTr="008E33D0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5F10CC4" w14:textId="6A04CDF8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 w:rsidR="000D55D4">
              <w:rPr>
                <w:rFonts w:ascii="Calibri" w:hAnsi="Calibri" w:cs="Calibri" w:hint="eastAsia"/>
                <w:sz w:val="24"/>
                <w:szCs w:val="24"/>
              </w:rPr>
              <w:t>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4B839DA9" w14:textId="16EA9D38" w:rsidR="001C6699" w:rsidRPr="00C32835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>(randomized controlled trial OR RCT OR controlled clinical trial OR clinical trial OR comparative study OR cohort study OR retrospective study OR prospective study):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ti,ab,kw</w:t>
            </w:r>
            <w:proofErr w:type="spellEnd"/>
          </w:p>
        </w:tc>
      </w:tr>
      <w:tr w:rsidR="000D55D4" w:rsidRPr="00C32835" w14:paraId="0C8597F8" w14:textId="77777777" w:rsidTr="008E33D0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76783B5" w14:textId="5B8250DA" w:rsidR="000D55D4" w:rsidRPr="00794B98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19347552" w14:textId="578404FC" w:rsidR="000D55D4" w:rsidRPr="000D55D4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>#3 AND #4</w:t>
            </w:r>
          </w:p>
        </w:tc>
      </w:tr>
      <w:tr w:rsidR="001C6699" w:rsidRPr="00C32835" w14:paraId="60D9291C" w14:textId="77777777" w:rsidTr="008E33D0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90442F0" w14:textId="3CD36210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</w:t>
            </w:r>
            <w:r w:rsidR="000D55D4">
              <w:rPr>
                <w:rFonts w:ascii="Calibri" w:hAnsi="Calibri" w:cs="Calibri" w:hint="eastAsia"/>
                <w:sz w:val="24"/>
                <w:szCs w:val="24"/>
              </w:rPr>
              <w:t>6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7388C421" w14:textId="5621AA46" w:rsidR="001C6699" w:rsidRPr="00C32835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>NOT (review OR meta-analysis OR systematic review OR editorial OR letter OR case report):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ti,ab,kw</w:t>
            </w:r>
            <w:proofErr w:type="spellEnd"/>
          </w:p>
        </w:tc>
      </w:tr>
      <w:tr w:rsidR="001C6699" w:rsidRPr="00C32835" w14:paraId="03D14E40" w14:textId="77777777" w:rsidTr="001C6699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60B1295" w14:textId="225BAD58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</w:t>
            </w:r>
            <w:r w:rsidR="000D55D4">
              <w:rPr>
                <w:rFonts w:ascii="Calibri" w:hAnsi="Calibri" w:cs="Calibri" w:hint="eastAsia"/>
                <w:sz w:val="24"/>
                <w:szCs w:val="24"/>
              </w:rPr>
              <w:t>7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71D497D2" w14:textId="125FF9B5" w:rsidR="001C6699" w:rsidRPr="00C32835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>#5 AND #6</w:t>
            </w:r>
          </w:p>
        </w:tc>
      </w:tr>
      <w:tr w:rsidR="000D55D4" w:rsidRPr="00C32835" w14:paraId="14AAC34E" w14:textId="77777777" w:rsidTr="001C6699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A1A639F" w14:textId="0FBE3947" w:rsidR="000D55D4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8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116CC413" w14:textId="569F9B9E" w:rsidR="000D55D4" w:rsidRPr="000D55D4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humans:ti,ab,kw</w:t>
            </w:r>
            <w:proofErr w:type="spellEnd"/>
          </w:p>
        </w:tc>
      </w:tr>
      <w:tr w:rsidR="000D55D4" w:rsidRPr="00C32835" w14:paraId="4F397C28" w14:textId="77777777" w:rsidTr="001C6699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061FD67" w14:textId="3EF6AD34" w:rsidR="000D55D4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9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nil"/>
            </w:tcBorders>
          </w:tcPr>
          <w:p w14:paraId="0A433449" w14:textId="0EE937F3" w:rsidR="000D55D4" w:rsidRPr="000D55D4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>(adult OR middle aged OR aged):</w:t>
            </w:r>
            <w:proofErr w:type="spell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ti,ab,kw</w:t>
            </w:r>
            <w:proofErr w:type="spellEnd"/>
          </w:p>
        </w:tc>
      </w:tr>
      <w:tr w:rsidR="001C6699" w:rsidRPr="00C32835" w14:paraId="32C0C8C2" w14:textId="77777777" w:rsidTr="001C6699"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3A394" w14:textId="5EEF332F" w:rsidR="001C6699" w:rsidRPr="00C32835" w:rsidRDefault="001C6699" w:rsidP="008E33D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#</w:t>
            </w:r>
            <w:r w:rsidR="000D55D4">
              <w:rPr>
                <w:rFonts w:ascii="Calibri" w:hAnsi="Calibri" w:cs="Calibri" w:hint="eastAsia"/>
                <w:sz w:val="24"/>
                <w:szCs w:val="24"/>
              </w:rPr>
              <w:t>10</w:t>
            </w:r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70C53" w14:textId="021D1307" w:rsidR="001C6699" w:rsidRPr="00C32835" w:rsidRDefault="000D55D4" w:rsidP="008E33D0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>#7 AND #8 AND #9</w:t>
            </w:r>
          </w:p>
        </w:tc>
      </w:tr>
    </w:tbl>
    <w:p w14:paraId="129AD5DE" w14:textId="77777777" w:rsidR="001C6699" w:rsidRDefault="001C6699"/>
    <w:p w14:paraId="1DF9F792" w14:textId="77777777" w:rsidR="000D55D4" w:rsidRDefault="000D55D4"/>
    <w:p w14:paraId="615ABE2E" w14:textId="7DEB9AE8" w:rsidR="000D55D4" w:rsidRPr="000D55D4" w:rsidRDefault="000D55D4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r w:rsidRPr="00EA4844">
        <w:rPr>
          <w:rFonts w:ascii="Calibri" w:hAnsi="Calibri" w:cs="Calibri" w:hint="eastAsia"/>
          <w:sz w:val="24"/>
          <w:szCs w:val="24"/>
        </w:rPr>
        <w:t>CNKI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209"/>
      </w:tblGrid>
      <w:tr w:rsidR="000D55D4" w:rsidRPr="00C32835" w14:paraId="43C7480F" w14:textId="77777777" w:rsidTr="000D55D4"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89DC3" w14:textId="77777777" w:rsidR="000D55D4" w:rsidRPr="00C32835" w:rsidRDefault="000D55D4" w:rsidP="00CF6114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90FFE" w14:textId="77777777" w:rsidR="000D55D4" w:rsidRPr="00C32835" w:rsidRDefault="000D55D4" w:rsidP="00CF6114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0D55D4" w:rsidRPr="00C32835" w14:paraId="65F3AC30" w14:textId="77777777" w:rsidTr="000D55D4"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4378C" w14:textId="77777777" w:rsidR="000D55D4" w:rsidRPr="00C32835" w:rsidRDefault="000D55D4" w:rsidP="000D55D4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7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3D65E" w14:textId="63FCE188" w:rsidR="000D55D4" w:rsidRPr="00C32835" w:rsidRDefault="000D55D4" w:rsidP="000D55D4">
            <w:pPr>
              <w:rPr>
                <w:rFonts w:ascii="Calibri" w:hAnsi="Calibri" w:cs="Calibri"/>
                <w:sz w:val="24"/>
                <w:szCs w:val="24"/>
              </w:rPr>
            </w:pPr>
            <w:r w:rsidRPr="000D55D4">
              <w:rPr>
                <w:rFonts w:ascii="Calibri" w:hAnsi="Calibri" w:cs="Calibri" w:hint="eastAsia"/>
                <w:sz w:val="24"/>
                <w:szCs w:val="24"/>
              </w:rPr>
              <w:t>SU = ('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根治性顺行模块化</w:t>
            </w:r>
            <w:proofErr w:type="gram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胰</w:t>
            </w:r>
            <w:proofErr w:type="gramEnd"/>
            <w:r w:rsidRPr="000D55D4">
              <w:rPr>
                <w:rFonts w:ascii="Calibri" w:hAnsi="Calibri" w:cs="Calibri" w:hint="eastAsia"/>
                <w:sz w:val="24"/>
                <w:szCs w:val="24"/>
              </w:rPr>
              <w:t>脾切除术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' + 'RAMPS' + '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腹腔镜根治性顺行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lastRenderedPageBreak/>
              <w:t>模块化</w:t>
            </w:r>
            <w:proofErr w:type="gram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胰</w:t>
            </w:r>
            <w:proofErr w:type="gramEnd"/>
            <w:r w:rsidRPr="000D55D4">
              <w:rPr>
                <w:rFonts w:ascii="Calibri" w:hAnsi="Calibri" w:cs="Calibri" w:hint="eastAsia"/>
                <w:sz w:val="24"/>
                <w:szCs w:val="24"/>
              </w:rPr>
              <w:t>脾切除术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' + 'LRAMPS') AND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SU = ('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胰体尾癌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' + '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胰腺体尾部肿瘤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' + '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左侧胰腺癌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' + '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胰体尾恶性肿瘤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') AND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SU = ('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传统胰体尾切除术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' + '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远端胰腺切除术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' + '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胰体尾联合</w:t>
            </w:r>
            <w:proofErr w:type="gramStart"/>
            <w:r w:rsidRPr="000D55D4">
              <w:rPr>
                <w:rFonts w:ascii="Calibri" w:hAnsi="Calibri" w:cs="Calibri" w:hint="eastAsia"/>
                <w:sz w:val="24"/>
                <w:szCs w:val="24"/>
              </w:rPr>
              <w:t>脾</w:t>
            </w:r>
            <w:proofErr w:type="gramEnd"/>
            <w:r w:rsidRPr="000D55D4">
              <w:rPr>
                <w:rFonts w:ascii="Calibri" w:hAnsi="Calibri" w:cs="Calibri" w:hint="eastAsia"/>
                <w:sz w:val="24"/>
                <w:szCs w:val="24"/>
              </w:rPr>
              <w:t>切除</w:t>
            </w:r>
            <w:r w:rsidRPr="000D55D4">
              <w:rPr>
                <w:rFonts w:ascii="Calibri" w:hAnsi="Calibri" w:cs="Calibri" w:hint="eastAsia"/>
                <w:sz w:val="24"/>
                <w:szCs w:val="24"/>
              </w:rPr>
              <w:t>' + 'DP' + 'DPS')</w:t>
            </w:r>
          </w:p>
        </w:tc>
      </w:tr>
    </w:tbl>
    <w:p w14:paraId="6AB731B3" w14:textId="77777777" w:rsidR="000D55D4" w:rsidRDefault="000D55D4"/>
    <w:p w14:paraId="413D469E" w14:textId="1E2B2488" w:rsidR="000D55D4" w:rsidRPr="000D55D4" w:rsidRDefault="000D55D4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proofErr w:type="spellStart"/>
      <w:r w:rsidR="00DF23BB">
        <w:rPr>
          <w:rFonts w:ascii="Calibri" w:hAnsi="Calibri" w:cs="Calibri" w:hint="eastAsia"/>
          <w:sz w:val="24"/>
          <w:szCs w:val="24"/>
        </w:rPr>
        <w:t>Wanfang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209"/>
      </w:tblGrid>
      <w:tr w:rsidR="000D55D4" w:rsidRPr="00C32835" w14:paraId="625C0F85" w14:textId="77777777" w:rsidTr="00CF6114"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7AC30" w14:textId="77777777" w:rsidR="000D55D4" w:rsidRPr="00C32835" w:rsidRDefault="000D55D4" w:rsidP="00CF6114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59118" w14:textId="77777777" w:rsidR="000D55D4" w:rsidRPr="00C32835" w:rsidRDefault="000D55D4" w:rsidP="00CF6114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0D55D4" w:rsidRPr="00C32835" w14:paraId="2FB38601" w14:textId="77777777" w:rsidTr="00CF6114"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C5E4D" w14:textId="77777777" w:rsidR="000D55D4" w:rsidRPr="00C32835" w:rsidRDefault="000D55D4" w:rsidP="00CF6114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7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A628D" w14:textId="29E9D7C2" w:rsidR="000D55D4" w:rsidRPr="00C32835" w:rsidRDefault="00DF23BB" w:rsidP="00CF6114">
            <w:pPr>
              <w:rPr>
                <w:rFonts w:ascii="Calibri" w:hAnsi="Calibri" w:cs="Calibri"/>
                <w:sz w:val="24"/>
                <w:szCs w:val="24"/>
              </w:rPr>
            </w:pPr>
            <w:r w:rsidRPr="00DF23BB"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题名或关键词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:"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根治性顺行模块化</w:t>
            </w:r>
            <w:proofErr w:type="gramStart"/>
            <w:r w:rsidRPr="00DF23BB">
              <w:rPr>
                <w:rFonts w:ascii="Calibri" w:hAnsi="Calibri" w:cs="Calibri" w:hint="eastAsia"/>
                <w:sz w:val="24"/>
                <w:szCs w:val="24"/>
              </w:rPr>
              <w:t>胰</w:t>
            </w:r>
            <w:proofErr w:type="gramEnd"/>
            <w:r w:rsidRPr="00DF23BB">
              <w:rPr>
                <w:rFonts w:ascii="Calibri" w:hAnsi="Calibri" w:cs="Calibri" w:hint="eastAsia"/>
                <w:sz w:val="24"/>
                <w:szCs w:val="24"/>
              </w:rPr>
              <w:t>脾切除术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" OR "RAMPS") AND (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题名或关键词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:"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远端胰腺切除术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" OR "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胰体尾切除术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" OR "DP") AND (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题名或关键词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:"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胰体尾癌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" OR "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左侧胰腺癌</w:t>
            </w:r>
            <w:r w:rsidRPr="00DF23BB">
              <w:rPr>
                <w:rFonts w:ascii="Calibri" w:hAnsi="Calibri" w:cs="Calibri" w:hint="eastAsia"/>
                <w:sz w:val="24"/>
                <w:szCs w:val="24"/>
              </w:rPr>
              <w:t>")</w:t>
            </w:r>
          </w:p>
        </w:tc>
      </w:tr>
    </w:tbl>
    <w:p w14:paraId="7A4F0430" w14:textId="77777777" w:rsidR="000D55D4" w:rsidRPr="000D55D4" w:rsidRDefault="000D55D4"/>
    <w:p w14:paraId="4A355C88" w14:textId="042E63BB" w:rsidR="000D55D4" w:rsidRPr="00A76C07" w:rsidRDefault="00A76C07">
      <w:pPr>
        <w:rPr>
          <w:rFonts w:ascii="Calibri" w:hAnsi="Calibri" w:cs="Calibri"/>
          <w:sz w:val="24"/>
          <w:szCs w:val="24"/>
        </w:rPr>
      </w:pPr>
      <w:r w:rsidRPr="00C32835">
        <w:rPr>
          <w:rFonts w:ascii="Calibri" w:hAnsi="Calibri" w:cs="Calibri"/>
          <w:sz w:val="24"/>
          <w:szCs w:val="24"/>
        </w:rPr>
        <w:t xml:space="preserve">Database: </w:t>
      </w:r>
      <w:r>
        <w:rPr>
          <w:rFonts w:ascii="Calibri" w:hAnsi="Calibri" w:cs="Calibri" w:hint="eastAsia"/>
          <w:sz w:val="24"/>
          <w:szCs w:val="24"/>
        </w:rPr>
        <w:t>VI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7209"/>
      </w:tblGrid>
      <w:tr w:rsidR="00A76C07" w:rsidRPr="00C32835" w14:paraId="31B5832E" w14:textId="77777777" w:rsidTr="00CF6114"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B8AF6" w14:textId="77777777" w:rsidR="00A76C07" w:rsidRPr="00C32835" w:rsidRDefault="00A76C07" w:rsidP="00CF6114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Search no.</w:t>
            </w:r>
          </w:p>
        </w:tc>
        <w:tc>
          <w:tcPr>
            <w:tcW w:w="7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ED2AF" w14:textId="77777777" w:rsidR="00A76C07" w:rsidRPr="00C32835" w:rsidRDefault="00A76C07" w:rsidP="00CF6114">
            <w:pPr>
              <w:rPr>
                <w:rFonts w:ascii="Calibri" w:hAnsi="Calibri" w:cs="Calibri"/>
                <w:sz w:val="24"/>
                <w:szCs w:val="24"/>
              </w:rPr>
            </w:pPr>
            <w:r w:rsidRPr="00C32835">
              <w:rPr>
                <w:rFonts w:ascii="Calibri" w:hAnsi="Calibri" w:cs="Calibri"/>
                <w:sz w:val="24"/>
                <w:szCs w:val="24"/>
              </w:rPr>
              <w:t>Indexed and keywords terms</w:t>
            </w:r>
          </w:p>
        </w:tc>
      </w:tr>
      <w:tr w:rsidR="00A76C07" w:rsidRPr="00C32835" w14:paraId="62952EC1" w14:textId="77777777" w:rsidTr="00CF6114"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63C14" w14:textId="77777777" w:rsidR="00A76C07" w:rsidRPr="00C32835" w:rsidRDefault="00A76C07" w:rsidP="00CF6114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794B98">
              <w:rPr>
                <w:rFonts w:ascii="Calibri" w:hAnsi="Calibri" w:cs="Calibri"/>
                <w:sz w:val="24"/>
                <w:szCs w:val="24"/>
              </w:rPr>
              <w:t>#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7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B7FDE" w14:textId="3835F1D7" w:rsidR="00A76C07" w:rsidRPr="00C32835" w:rsidRDefault="00A76C07" w:rsidP="00CF6114">
            <w:pPr>
              <w:rPr>
                <w:rFonts w:ascii="Calibri" w:hAnsi="Calibri" w:cs="Calibri"/>
                <w:sz w:val="24"/>
                <w:szCs w:val="24"/>
              </w:rPr>
            </w:pPr>
            <w:r w:rsidRPr="00A76C07">
              <w:rPr>
                <w:rFonts w:ascii="Calibri" w:hAnsi="Calibri" w:cs="Calibri" w:hint="eastAsia"/>
                <w:sz w:val="24"/>
                <w:szCs w:val="24"/>
              </w:rPr>
              <w:t>(R=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>根治性顺行模块化</w:t>
            </w:r>
            <w:proofErr w:type="gramStart"/>
            <w:r w:rsidRPr="00A76C07">
              <w:rPr>
                <w:rFonts w:ascii="Calibri" w:hAnsi="Calibri" w:cs="Calibri" w:hint="eastAsia"/>
                <w:sz w:val="24"/>
                <w:szCs w:val="24"/>
              </w:rPr>
              <w:t>胰</w:t>
            </w:r>
            <w:proofErr w:type="gramEnd"/>
            <w:r w:rsidRPr="00A76C07">
              <w:rPr>
                <w:rFonts w:ascii="Calibri" w:hAnsi="Calibri" w:cs="Calibri" w:hint="eastAsia"/>
                <w:sz w:val="24"/>
                <w:szCs w:val="24"/>
              </w:rPr>
              <w:t>脾切除术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 xml:space="preserve"> OR R=RAMPS) AND (R=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>远端胰腺切除术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 xml:space="preserve"> OR R=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>胰体尾切除术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 xml:space="preserve"> OR R=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>传统手术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>) AND (R=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>胰体尾癌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 xml:space="preserve"> OR R=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>左侧胰腺癌</w:t>
            </w:r>
            <w:r w:rsidRPr="00A76C07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</w:tr>
    </w:tbl>
    <w:p w14:paraId="339BF7F6" w14:textId="77777777" w:rsidR="000D55D4" w:rsidRPr="00A76C07" w:rsidRDefault="000D55D4"/>
    <w:p w14:paraId="5168E990" w14:textId="77777777" w:rsidR="000D55D4" w:rsidRDefault="000D55D4"/>
    <w:p w14:paraId="4A6C0F5F" w14:textId="77777777" w:rsidR="000D55D4" w:rsidRDefault="000D55D4"/>
    <w:p w14:paraId="30AA7E26" w14:textId="77777777" w:rsidR="0066090A" w:rsidRDefault="0066090A"/>
    <w:p w14:paraId="477B5A39" w14:textId="77777777" w:rsidR="0066090A" w:rsidRDefault="0066090A"/>
    <w:p w14:paraId="738407A0" w14:textId="77777777" w:rsidR="0066090A" w:rsidRDefault="0066090A"/>
    <w:p w14:paraId="5A618EB6" w14:textId="77777777" w:rsidR="0066090A" w:rsidRDefault="0066090A"/>
    <w:p w14:paraId="6056B0E9" w14:textId="77777777" w:rsidR="000D55D4" w:rsidRDefault="000D55D4"/>
    <w:p w14:paraId="06442E37" w14:textId="77777777" w:rsidR="000D55D4" w:rsidRDefault="000D55D4"/>
    <w:p w14:paraId="205D0C6C" w14:textId="77777777" w:rsidR="000D55D4" w:rsidRDefault="000D55D4"/>
    <w:p w14:paraId="4D226908" w14:textId="77777777" w:rsidR="000D55D4" w:rsidRDefault="000D55D4"/>
    <w:p w14:paraId="5479C3D0" w14:textId="77777777" w:rsidR="000D55D4" w:rsidRDefault="000D55D4"/>
    <w:p w14:paraId="3B828965" w14:textId="77777777" w:rsidR="000D55D4" w:rsidRDefault="000D55D4"/>
    <w:p w14:paraId="6D4A7993" w14:textId="77777777" w:rsidR="000D55D4" w:rsidRDefault="000D55D4"/>
    <w:p w14:paraId="53767473" w14:textId="77777777" w:rsidR="000D55D4" w:rsidRDefault="000D55D4">
      <w:pPr>
        <w:sectPr w:rsidR="000D55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9A32D0" w14:textId="02A3725E" w:rsidR="00C47F85" w:rsidRDefault="00C47F85">
      <w:r w:rsidRPr="00E85FD3">
        <w:rPr>
          <w:rFonts w:ascii="Calibri" w:hAnsi="Calibri" w:cs="Calibri"/>
          <w:sz w:val="22"/>
          <w:szCs w:val="22"/>
        </w:rPr>
        <w:lastRenderedPageBreak/>
        <w:t>Table S2 Risk of bias in included studies assessed using the ROBINS-I tool</w:t>
      </w:r>
    </w:p>
    <w:tbl>
      <w:tblPr>
        <w:tblW w:w="4973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796"/>
        <w:gridCol w:w="1399"/>
        <w:gridCol w:w="1277"/>
        <w:gridCol w:w="1391"/>
        <w:gridCol w:w="1681"/>
        <w:gridCol w:w="1530"/>
        <w:gridCol w:w="1527"/>
        <w:gridCol w:w="1796"/>
        <w:gridCol w:w="1158"/>
      </w:tblGrid>
      <w:tr w:rsidR="00C47F85" w:rsidRPr="00E85FD3" w14:paraId="352BCC49" w14:textId="77777777" w:rsidTr="00C47F85">
        <w:trPr>
          <w:trHeight w:val="285"/>
          <w:jc w:val="center"/>
        </w:trPr>
        <w:tc>
          <w:tcPr>
            <w:tcW w:w="4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3CFE0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Author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EB19E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Year</w:t>
            </w:r>
          </w:p>
        </w:tc>
        <w:tc>
          <w:tcPr>
            <w:tcW w:w="3818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4DA35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Type of bias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7EF93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Overall rating</w:t>
            </w:r>
          </w:p>
        </w:tc>
      </w:tr>
      <w:tr w:rsidR="00C47F85" w:rsidRPr="00E85FD3" w14:paraId="0BD0BFA3" w14:textId="77777777" w:rsidTr="00C47F85">
        <w:trPr>
          <w:trHeight w:val="285"/>
          <w:jc w:val="center"/>
        </w:trPr>
        <w:tc>
          <w:tcPr>
            <w:tcW w:w="47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8D86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3812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89E677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Confounding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F355A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Selection of participant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52AE92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Exposure assessment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402B9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isclassification during follow-up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D4AA8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issing dat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9DD35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easurement of the outcom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C12DC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Selective reporting of the results</w:t>
            </w:r>
          </w:p>
        </w:tc>
        <w:tc>
          <w:tcPr>
            <w:tcW w:w="417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E05490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47F85" w:rsidRPr="00E85FD3" w14:paraId="22627C6F" w14:textId="77777777" w:rsidTr="00C47F85">
        <w:trPr>
          <w:trHeight w:val="362"/>
          <w:jc w:val="center"/>
        </w:trPr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54750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atorre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19885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78F8D4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92BAE5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BCB24E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B52A23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C25964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902351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4BADE3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FEC96D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4C8D02C5" w14:textId="77777777" w:rsidTr="00C47F85">
        <w:trPr>
          <w:trHeight w:val="285"/>
          <w:jc w:val="center"/>
        </w:trPr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C841E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ee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54BE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EE21C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591C97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4EAF11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42EBEF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5FEC0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AEDD50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1115DC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246ADF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79054EED" w14:textId="77777777" w:rsidTr="00C47F85">
        <w:trPr>
          <w:trHeight w:val="285"/>
          <w:jc w:val="center"/>
        </w:trPr>
        <w:tc>
          <w:tcPr>
            <w:tcW w:w="478" w:type="pct"/>
            <w:tcBorders>
              <w:top w:val="nil"/>
            </w:tcBorders>
            <w:shd w:val="clear" w:color="auto" w:fill="auto"/>
            <w:vAlign w:val="center"/>
          </w:tcPr>
          <w:p w14:paraId="58B02D2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Park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vAlign w:val="center"/>
          </w:tcPr>
          <w:p w14:paraId="79C25A4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504" w:type="pct"/>
            <w:tcBorders>
              <w:top w:val="nil"/>
            </w:tcBorders>
            <w:shd w:val="clear" w:color="000000" w:fill="FFFFFF"/>
            <w:vAlign w:val="center"/>
          </w:tcPr>
          <w:p w14:paraId="300F7AA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tcBorders>
              <w:top w:val="nil"/>
            </w:tcBorders>
            <w:shd w:val="clear" w:color="000000" w:fill="FFFFFF"/>
            <w:vAlign w:val="center"/>
          </w:tcPr>
          <w:p w14:paraId="5CE1B03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tcBorders>
              <w:top w:val="nil"/>
            </w:tcBorders>
            <w:shd w:val="clear" w:color="000000" w:fill="FFFFFF"/>
            <w:vAlign w:val="center"/>
          </w:tcPr>
          <w:p w14:paraId="5932DDE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tcBorders>
              <w:top w:val="nil"/>
            </w:tcBorders>
            <w:shd w:val="clear" w:color="000000" w:fill="FFFFFF"/>
            <w:vAlign w:val="center"/>
          </w:tcPr>
          <w:p w14:paraId="0F77437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tcBorders>
              <w:top w:val="nil"/>
            </w:tcBorders>
            <w:shd w:val="clear" w:color="000000" w:fill="FFFFFF"/>
            <w:vAlign w:val="center"/>
          </w:tcPr>
          <w:p w14:paraId="6D647C6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tcBorders>
              <w:top w:val="nil"/>
            </w:tcBorders>
            <w:shd w:val="clear" w:color="000000" w:fill="FFFFFF"/>
            <w:vAlign w:val="center"/>
          </w:tcPr>
          <w:p w14:paraId="4304860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tcBorders>
              <w:top w:val="nil"/>
            </w:tcBorders>
            <w:shd w:val="clear" w:color="000000" w:fill="FFFFFF"/>
            <w:vAlign w:val="center"/>
          </w:tcPr>
          <w:p w14:paraId="1F95BC7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tcBorders>
              <w:top w:val="nil"/>
            </w:tcBorders>
            <w:shd w:val="clear" w:color="000000" w:fill="FFFFFF"/>
            <w:vAlign w:val="center"/>
          </w:tcPr>
          <w:p w14:paraId="4E6AF9F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2A4DE5F7" w14:textId="77777777" w:rsidTr="00C47F85">
        <w:trPr>
          <w:trHeight w:val="287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5BB1C92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be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E7E4B6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5E1FD31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05F2BC7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4C347B7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14716F7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5ECD8C3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0E88A9A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2BE0D0F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6ABE86F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09F49C1C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097BFBD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Kim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479290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67285ED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12CB41D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1AA97F8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738DBD7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1FA9BE1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4DEE65F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4DCAF7B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7E8D334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0837872E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0815A0F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Xu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0CBC49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6441D7E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4D04AD3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4775A07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069B049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040C40F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6525265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5D3C8C9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76E9F3B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2D690332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55499F2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Wang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46B011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1815C77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1692009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7A2D6AF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3B6D2B7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662A6F9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0507E68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1B226C8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12AA617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2C19E9E2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30AC522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Huo</w:t>
            </w:r>
            <w:proofErr w:type="spellEnd"/>
          </w:p>
        </w:tc>
        <w:tc>
          <w:tcPr>
            <w:tcW w:w="287" w:type="pct"/>
            <w:shd w:val="clear" w:color="auto" w:fill="auto"/>
            <w:vAlign w:val="center"/>
          </w:tcPr>
          <w:p w14:paraId="5DD89CD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5A0531C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1452908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3E80707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6066D5F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642AB3E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5543881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1AC8D3E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25759D2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3D1B7A4F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792E565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Yin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1B3669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5A740CDE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311E823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7A7608C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1D3B150E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7EA3896E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62DC4EE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38CAC26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55912A9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4EE8A9DE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622FFCE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Sham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606A38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27BB676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5B7B991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2FACCEB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13820CC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7F311C2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1A114F7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25237A7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5D1D7A4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33126404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4EC98CB4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Dai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527B42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7F37F39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2087FDF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1C276D3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2F95811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15862C5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575FEF6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16702E8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68B6421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2E423B02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6393CA5D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Kim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7C7349E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703A5B4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09CC906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07CBAE2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2BE4207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69BE9EC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50DEAD9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09B707A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4DAE2EB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3CF24077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3DDE751F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Niu</w:t>
            </w:r>
            <w:proofErr w:type="spellEnd"/>
          </w:p>
        </w:tc>
        <w:tc>
          <w:tcPr>
            <w:tcW w:w="287" w:type="pct"/>
            <w:shd w:val="clear" w:color="auto" w:fill="auto"/>
            <w:vAlign w:val="center"/>
          </w:tcPr>
          <w:p w14:paraId="1A40055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2519EE1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6ECEC7A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0DCD7A4E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1ED9BDE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2257304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05E3896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051A1E9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5613495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4C2D342D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349FDA3E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Sutton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3843B2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32DE8E6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1F09DEA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58AFB9A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6873429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28CDA64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747066A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171E05D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75D3749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7D59CAA2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7D37827A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Takahashi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595843F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63FF3D8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51E8395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54EB80A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69B3C1F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3025E4A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38C170B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700D45F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4840E9E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42399C6A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78BF9DE3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Zhu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A19032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3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5C9BBCF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5DAD7E5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63D3A57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497ECCD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208570C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3A447B3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7038405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3909A63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3A10521B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37325697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kern w:val="0"/>
                <w:sz w:val="22"/>
                <w:szCs w:val="22"/>
              </w:rPr>
            </w:pPr>
            <w:proofErr w:type="spellStart"/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Borys</w:t>
            </w:r>
            <w:proofErr w:type="spellEnd"/>
          </w:p>
        </w:tc>
        <w:tc>
          <w:tcPr>
            <w:tcW w:w="287" w:type="pct"/>
            <w:shd w:val="clear" w:color="auto" w:fill="auto"/>
            <w:vAlign w:val="center"/>
          </w:tcPr>
          <w:p w14:paraId="2130AEA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63A927A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6B638D4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652FEBE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7A79FAB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3494641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3BCFF0DD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33581E7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569555F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04ABC628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1F2A9A12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Kwon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0656A3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0DA8E3B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23341F7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21A734F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26A734A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779AE2F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0C02462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4E4AC60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259C9FD0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456E5191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4CDDACF8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F418806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400C378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2FBB1EDE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389C08E9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550E997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2C21C39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26587602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2AB3E68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529F543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25A8F237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343BF920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-pen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BD1051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4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1CBDDDC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3AF14C8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56124E0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17477094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2AB6AD0B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3D19393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0BB4D1FE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32E8BD0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  <w:tr w:rsidR="00C47F85" w:rsidRPr="00E85FD3" w14:paraId="22416BFE" w14:textId="77777777" w:rsidTr="00C47F85">
        <w:trPr>
          <w:trHeight w:val="285"/>
          <w:jc w:val="center"/>
        </w:trPr>
        <w:tc>
          <w:tcPr>
            <w:tcW w:w="478" w:type="pct"/>
            <w:shd w:val="clear" w:color="auto" w:fill="auto"/>
            <w:vAlign w:val="center"/>
          </w:tcPr>
          <w:p w14:paraId="5D60E9B1" w14:textId="77777777" w:rsidR="00C47F85" w:rsidRPr="00E85FD3" w:rsidRDefault="00C47F85" w:rsidP="00CF6114">
            <w:pPr>
              <w:ind w:firstLineChars="100" w:firstLine="220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Yin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9F2109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</w:rPr>
            </w:pPr>
            <w:r w:rsidRPr="00E85FD3"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025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14:paraId="0673D3F8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60" w:type="pct"/>
            <w:shd w:val="clear" w:color="000000" w:fill="FFFFFF"/>
            <w:vAlign w:val="center"/>
          </w:tcPr>
          <w:p w14:paraId="2497736A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501" w:type="pct"/>
            <w:shd w:val="clear" w:color="000000" w:fill="FFFFFF"/>
            <w:vAlign w:val="center"/>
          </w:tcPr>
          <w:p w14:paraId="61336453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05" w:type="pct"/>
            <w:shd w:val="clear" w:color="000000" w:fill="FFFFFF"/>
            <w:vAlign w:val="center"/>
          </w:tcPr>
          <w:p w14:paraId="0B9CB48C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1" w:type="pct"/>
            <w:shd w:val="clear" w:color="000000" w:fill="FFFFFF"/>
            <w:vAlign w:val="center"/>
          </w:tcPr>
          <w:p w14:paraId="15C7240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550" w:type="pct"/>
            <w:shd w:val="clear" w:color="000000" w:fill="FFFFFF"/>
            <w:vAlign w:val="center"/>
          </w:tcPr>
          <w:p w14:paraId="13BDA065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47" w:type="pct"/>
            <w:shd w:val="clear" w:color="000000" w:fill="FFFFFF"/>
            <w:vAlign w:val="center"/>
          </w:tcPr>
          <w:p w14:paraId="6CBF0E97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417" w:type="pct"/>
            <w:shd w:val="clear" w:color="000000" w:fill="FFFFFF"/>
            <w:vAlign w:val="center"/>
          </w:tcPr>
          <w:p w14:paraId="789FB721" w14:textId="77777777" w:rsidR="00C47F85" w:rsidRPr="00E85FD3" w:rsidRDefault="00C47F85" w:rsidP="00CF61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85FD3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</w:tr>
    </w:tbl>
    <w:p w14:paraId="54ACFC49" w14:textId="77777777" w:rsidR="001C6699" w:rsidRDefault="001C6699" w:rsidP="00C47F85">
      <w:pPr>
        <w:jc w:val="center"/>
      </w:pPr>
    </w:p>
    <w:p w14:paraId="447FF276" w14:textId="5DBBBEF8" w:rsidR="007C1054" w:rsidRDefault="00AB1663" w:rsidP="00AB1663">
      <w:pPr>
        <w:jc w:val="left"/>
      </w:pPr>
      <w:r w:rsidRPr="007E54BE">
        <w:rPr>
          <w:rFonts w:ascii="Calibri" w:hAnsi="Calibri" w:cs="Calibri" w:hint="eastAsia"/>
          <w:sz w:val="24"/>
          <w:szCs w:val="24"/>
        </w:rPr>
        <w:t>Supplementary Table S</w:t>
      </w:r>
      <w:r>
        <w:rPr>
          <w:rFonts w:ascii="Calibri" w:hAnsi="Calibri" w:cs="Calibri" w:hint="eastAsia"/>
          <w:sz w:val="24"/>
          <w:szCs w:val="24"/>
        </w:rPr>
        <w:t>3</w:t>
      </w:r>
      <w:r w:rsidR="007C1054">
        <w:rPr>
          <w:rFonts w:ascii="Calibri" w:hAnsi="Calibri" w:cs="Calibri"/>
          <w:sz w:val="24"/>
          <w:szCs w:val="24"/>
        </w:rPr>
        <w:t xml:space="preserve">. </w:t>
      </w:r>
      <w:r w:rsidR="007C1054" w:rsidRPr="007C1054">
        <w:rPr>
          <w:rFonts w:ascii="Calibri" w:hAnsi="Calibri" w:cs="Calibri"/>
          <w:sz w:val="24"/>
          <w:szCs w:val="24"/>
        </w:rPr>
        <w:t>Certainty of the evidence</w:t>
      </w:r>
      <w:bookmarkStart w:id="0" w:name="_GoBack"/>
      <w:bookmarkEnd w:id="0"/>
    </w:p>
    <w:tbl>
      <w:tblPr>
        <w:tblStyle w:val="af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020"/>
        <w:gridCol w:w="2617"/>
        <w:gridCol w:w="1757"/>
        <w:gridCol w:w="1760"/>
        <w:gridCol w:w="3367"/>
        <w:gridCol w:w="2427"/>
      </w:tblGrid>
      <w:tr w:rsidR="007C1054" w14:paraId="3F7F0E20" w14:textId="77777777" w:rsidTr="007C1054">
        <w:trPr>
          <w:trHeight w:val="341"/>
        </w:trPr>
        <w:tc>
          <w:tcPr>
            <w:tcW w:w="724" w:type="pct"/>
            <w:vMerge w:val="restart"/>
            <w:vAlign w:val="center"/>
          </w:tcPr>
          <w:p w14:paraId="5259CD80" w14:textId="77777777" w:rsidR="007C1054" w:rsidRDefault="007C1054" w:rsidP="009A38BE">
            <w:pPr>
              <w:jc w:val="center"/>
              <w:rPr>
                <w:b/>
              </w:rPr>
            </w:pPr>
            <w:r>
              <w:rPr>
                <w:rFonts w:ascii="Arial" w:hAnsi="Arial"/>
                <w:b/>
                <w:szCs w:val="18"/>
              </w:rPr>
              <w:t>Outcome</w:t>
            </w:r>
          </w:p>
          <w:p w14:paraId="5A2D93C5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Timeframe</w:t>
            </w:r>
          </w:p>
        </w:tc>
        <w:tc>
          <w:tcPr>
            <w:tcW w:w="938" w:type="pct"/>
            <w:vMerge w:val="restart"/>
            <w:vAlign w:val="center"/>
          </w:tcPr>
          <w:p w14:paraId="218AD877" w14:textId="77777777" w:rsidR="007C1054" w:rsidRDefault="007C1054" w:rsidP="009A38BE">
            <w:pPr>
              <w:jc w:val="center"/>
              <w:rPr>
                <w:b/>
              </w:rPr>
            </w:pPr>
            <w:r>
              <w:rPr>
                <w:rFonts w:ascii="Arial" w:hAnsi="Arial"/>
                <w:b/>
                <w:szCs w:val="18"/>
              </w:rPr>
              <w:t>Study results and measurements</w:t>
            </w:r>
          </w:p>
        </w:tc>
        <w:tc>
          <w:tcPr>
            <w:tcW w:w="1260" w:type="pct"/>
            <w:gridSpan w:val="2"/>
            <w:vAlign w:val="center"/>
          </w:tcPr>
          <w:p w14:paraId="669F1649" w14:textId="77777777" w:rsidR="007C1054" w:rsidRDefault="007C1054" w:rsidP="009A38BE">
            <w:pPr>
              <w:jc w:val="center"/>
              <w:rPr>
                <w:b/>
              </w:rPr>
            </w:pPr>
            <w:r>
              <w:rPr>
                <w:rFonts w:ascii="Arial" w:hAnsi="Arial"/>
                <w:b/>
                <w:szCs w:val="18"/>
              </w:rPr>
              <w:t>Absolute effect estimates</w:t>
            </w:r>
          </w:p>
        </w:tc>
        <w:tc>
          <w:tcPr>
            <w:tcW w:w="1207" w:type="pct"/>
            <w:vMerge w:val="restart"/>
            <w:vAlign w:val="center"/>
          </w:tcPr>
          <w:p w14:paraId="0026CC2F" w14:textId="77777777" w:rsidR="007C1054" w:rsidRDefault="007C1054" w:rsidP="009A38BE">
            <w:pPr>
              <w:jc w:val="center"/>
              <w:rPr>
                <w:b/>
              </w:rPr>
            </w:pPr>
            <w:r>
              <w:rPr>
                <w:rFonts w:ascii="Arial" w:hAnsi="Arial"/>
                <w:b/>
                <w:szCs w:val="18"/>
              </w:rPr>
              <w:t>Certainty of the evidence</w:t>
            </w:r>
          </w:p>
          <w:p w14:paraId="6B73DC7F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Quality of evidence)</w:t>
            </w:r>
          </w:p>
        </w:tc>
        <w:tc>
          <w:tcPr>
            <w:tcW w:w="871" w:type="pct"/>
            <w:vMerge w:val="restart"/>
            <w:vAlign w:val="center"/>
          </w:tcPr>
          <w:p w14:paraId="56DEE188" w14:textId="77777777" w:rsidR="007C1054" w:rsidRDefault="007C1054" w:rsidP="009A38BE">
            <w:pPr>
              <w:jc w:val="center"/>
              <w:rPr>
                <w:b/>
              </w:rPr>
            </w:pPr>
            <w:r>
              <w:rPr>
                <w:rFonts w:ascii="Arial" w:hAnsi="Arial"/>
                <w:b/>
                <w:szCs w:val="18"/>
              </w:rPr>
              <w:t>Summary</w:t>
            </w:r>
          </w:p>
        </w:tc>
      </w:tr>
      <w:tr w:rsidR="007C1054" w14:paraId="12573920" w14:textId="77777777" w:rsidTr="007C1054">
        <w:trPr>
          <w:trHeight w:val="341"/>
        </w:trPr>
        <w:tc>
          <w:tcPr>
            <w:tcW w:w="724" w:type="pct"/>
            <w:vMerge/>
            <w:vAlign w:val="center"/>
          </w:tcPr>
          <w:p w14:paraId="084DB4CD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938" w:type="pct"/>
            <w:vMerge/>
            <w:vAlign w:val="center"/>
          </w:tcPr>
          <w:p w14:paraId="281DC16A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630" w:type="pct"/>
            <w:vAlign w:val="center"/>
          </w:tcPr>
          <w:p w14:paraId="1891C80B" w14:textId="77777777" w:rsidR="007C1054" w:rsidRDefault="007C1054" w:rsidP="009A38BE">
            <w:pPr>
              <w:jc w:val="center"/>
              <w:rPr>
                <w:b/>
              </w:rPr>
            </w:pPr>
            <w:r>
              <w:rPr>
                <w:rFonts w:ascii="Arial" w:hAnsi="Arial"/>
                <w:szCs w:val="18"/>
              </w:rPr>
              <w:t>CDP</w:t>
            </w:r>
          </w:p>
        </w:tc>
        <w:tc>
          <w:tcPr>
            <w:tcW w:w="631" w:type="pct"/>
            <w:vAlign w:val="center"/>
          </w:tcPr>
          <w:p w14:paraId="2BB3FAE1" w14:textId="77777777" w:rsidR="007C1054" w:rsidRDefault="007C1054" w:rsidP="009A38BE">
            <w:pPr>
              <w:jc w:val="center"/>
              <w:rPr>
                <w:b/>
              </w:rPr>
            </w:pPr>
            <w:r>
              <w:rPr>
                <w:rFonts w:ascii="Arial" w:hAnsi="Arial"/>
                <w:szCs w:val="18"/>
              </w:rPr>
              <w:t>RAMPS</w:t>
            </w:r>
          </w:p>
        </w:tc>
        <w:tc>
          <w:tcPr>
            <w:tcW w:w="1207" w:type="pct"/>
            <w:vMerge/>
            <w:vAlign w:val="center"/>
          </w:tcPr>
          <w:p w14:paraId="32AC5C03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1952A381" w14:textId="77777777" w:rsidR="007C1054" w:rsidRDefault="007C1054" w:rsidP="009A38BE">
            <w:pPr>
              <w:jc w:val="center"/>
              <w:rPr>
                <w:b/>
              </w:rPr>
            </w:pPr>
          </w:p>
        </w:tc>
      </w:tr>
      <w:tr w:rsidR="007C1054" w14:paraId="662A1727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37372903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Intraoperative transfusion rate</w:t>
            </w:r>
          </w:p>
          <w:p w14:paraId="5A2D2E42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12546F79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elative risk: 0.79</w:t>
            </w:r>
          </w:p>
          <w:p w14:paraId="4C453219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58 - 1.07)</w:t>
            </w:r>
          </w:p>
          <w:p w14:paraId="2E479AEC" w14:textId="0D5D3980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1025 participants in 10 studies</w:t>
            </w:r>
            <w:r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630" w:type="pct"/>
            <w:vAlign w:val="center"/>
          </w:tcPr>
          <w:p w14:paraId="0C0F27EE" w14:textId="77777777" w:rsidR="007C1054" w:rsidRDefault="007C1054" w:rsidP="009A38BE">
            <w:pPr>
              <w:jc w:val="center"/>
            </w:pPr>
            <w:r>
              <w:rPr>
                <w:b/>
              </w:rPr>
              <w:t>160</w:t>
            </w:r>
          </w:p>
          <w:p w14:paraId="3C7B80EB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690D9EB2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126</w:t>
            </w:r>
          </w:p>
          <w:p w14:paraId="4A8DFF03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447CE297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060DA628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54AC043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MPS may have little or no difference on intraoperative transfusion rate</w:t>
            </w:r>
          </w:p>
        </w:tc>
      </w:tr>
      <w:tr w:rsidR="007C1054" w14:paraId="613CBA5C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77C73251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2FE256FF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19303AFF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34 fewer per 1000</w:t>
            </w:r>
          </w:p>
          <w:p w14:paraId="6A54119D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67 fewer - 11 more)</w:t>
            </w:r>
          </w:p>
        </w:tc>
        <w:tc>
          <w:tcPr>
            <w:tcW w:w="1207" w:type="pct"/>
            <w:vMerge/>
            <w:vAlign w:val="center"/>
          </w:tcPr>
          <w:p w14:paraId="3634B117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1E7A9F44" w14:textId="77777777" w:rsidR="007C1054" w:rsidRDefault="007C1054" w:rsidP="009A38BE">
            <w:pPr>
              <w:jc w:val="center"/>
            </w:pPr>
          </w:p>
        </w:tc>
      </w:tr>
      <w:tr w:rsidR="007C1054" w14:paraId="28AB2EAE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71C64046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R0 resection rate</w:t>
            </w:r>
          </w:p>
          <w:p w14:paraId="5D9CAA00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5E32A37B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elative risk: 1.1</w:t>
            </w:r>
          </w:p>
          <w:p w14:paraId="57B68B9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1.03 - 1.18)</w:t>
            </w:r>
          </w:p>
          <w:p w14:paraId="0D87337C" w14:textId="4C73A776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2304 participants in 19 studies</w:t>
            </w:r>
            <w:r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630" w:type="pct"/>
            <w:vAlign w:val="center"/>
          </w:tcPr>
          <w:p w14:paraId="16CED9DE" w14:textId="77777777" w:rsidR="007C1054" w:rsidRDefault="007C1054" w:rsidP="009A38BE">
            <w:pPr>
              <w:jc w:val="center"/>
            </w:pPr>
            <w:r>
              <w:rPr>
                <w:b/>
              </w:rPr>
              <w:t>737</w:t>
            </w:r>
          </w:p>
          <w:p w14:paraId="1888C782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525A7FFF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811</w:t>
            </w:r>
          </w:p>
          <w:p w14:paraId="74ED3532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4B1EBE04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756C8D38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6072A18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MPS may improve R0 resection rate</w:t>
            </w:r>
          </w:p>
        </w:tc>
      </w:tr>
      <w:tr w:rsidR="007C1054" w14:paraId="7E3ED684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4A2A8800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5CB04A1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7216D88C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74 more per 1000</w:t>
            </w:r>
          </w:p>
          <w:p w14:paraId="717E79A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22 more - 133 more)</w:t>
            </w:r>
          </w:p>
        </w:tc>
        <w:tc>
          <w:tcPr>
            <w:tcW w:w="1207" w:type="pct"/>
            <w:vMerge/>
            <w:vAlign w:val="center"/>
          </w:tcPr>
          <w:p w14:paraId="1C0DF32E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5E36FAC2" w14:textId="77777777" w:rsidR="007C1054" w:rsidRDefault="007C1054" w:rsidP="009A38BE">
            <w:pPr>
              <w:jc w:val="center"/>
            </w:pPr>
          </w:p>
        </w:tc>
      </w:tr>
      <w:tr w:rsidR="007C1054" w14:paraId="1B64DB9A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4BB87153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Negative retroperitoneal margin rate</w:t>
            </w:r>
          </w:p>
          <w:p w14:paraId="7DE0623A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24254C8C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elative risk: 1.2</w:t>
            </w:r>
          </w:p>
          <w:p w14:paraId="45F66BE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1.06 - 1.36)</w:t>
            </w:r>
          </w:p>
          <w:p w14:paraId="3879B76A" w14:textId="0BEC2A0B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999 participants in 8 studies</w:t>
            </w:r>
            <w:r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630" w:type="pct"/>
            <w:vAlign w:val="center"/>
          </w:tcPr>
          <w:p w14:paraId="307E3A1F" w14:textId="77777777" w:rsidR="007C1054" w:rsidRDefault="007C1054" w:rsidP="009A38BE">
            <w:pPr>
              <w:jc w:val="center"/>
            </w:pPr>
            <w:r>
              <w:rPr>
                <w:b/>
              </w:rPr>
              <w:t>661</w:t>
            </w:r>
          </w:p>
          <w:p w14:paraId="75887E3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105F04B6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793</w:t>
            </w:r>
          </w:p>
          <w:p w14:paraId="28446FFE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64892DC0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7DAD0DB7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72F4260E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MPS may improve negative retroperitoneal margin rate</w:t>
            </w:r>
          </w:p>
        </w:tc>
      </w:tr>
      <w:tr w:rsidR="007C1054" w14:paraId="791E5CA0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074967CF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262020E8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399B1A4E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132 more per 1000</w:t>
            </w:r>
          </w:p>
          <w:p w14:paraId="0E4CFAC1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40 more - 238 more)</w:t>
            </w:r>
          </w:p>
        </w:tc>
        <w:tc>
          <w:tcPr>
            <w:tcW w:w="1207" w:type="pct"/>
            <w:vMerge/>
            <w:vAlign w:val="center"/>
          </w:tcPr>
          <w:p w14:paraId="3A3C7E7A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3DCCE949" w14:textId="77777777" w:rsidR="007C1054" w:rsidRDefault="007C1054" w:rsidP="009A38BE">
            <w:pPr>
              <w:jc w:val="center"/>
            </w:pPr>
          </w:p>
        </w:tc>
      </w:tr>
      <w:tr w:rsidR="007C1054" w14:paraId="2A0024E3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1CD44E6D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Postoperative pancreatic fistula</w:t>
            </w:r>
          </w:p>
          <w:p w14:paraId="17D17F72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5B12F5B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Odds ratio: 1.01</w:t>
            </w:r>
          </w:p>
          <w:p w14:paraId="0168EA90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7 - 1.46)</w:t>
            </w:r>
          </w:p>
          <w:p w14:paraId="32CF019E" w14:textId="7E15A91B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1749 participants in 17 studies</w:t>
            </w:r>
            <w:r>
              <w:rPr>
                <w:rFonts w:ascii="Arial" w:hAnsi="Arial"/>
                <w:vertAlign w:val="superscript"/>
              </w:rPr>
              <w:t>4</w:t>
            </w:r>
          </w:p>
        </w:tc>
        <w:tc>
          <w:tcPr>
            <w:tcW w:w="630" w:type="pct"/>
            <w:vAlign w:val="center"/>
          </w:tcPr>
          <w:p w14:paraId="4A7DE0AE" w14:textId="77777777" w:rsidR="007C1054" w:rsidRDefault="007C1054" w:rsidP="009A38BE">
            <w:pPr>
              <w:jc w:val="center"/>
            </w:pPr>
            <w:r>
              <w:rPr>
                <w:b/>
              </w:rPr>
              <w:t>169</w:t>
            </w:r>
          </w:p>
          <w:p w14:paraId="5A213FF9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48A02400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170</w:t>
            </w:r>
          </w:p>
          <w:p w14:paraId="4291E718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725B6E6A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38A7CB86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1837A6A1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PMS may have little or no difference on postoperative pancreatic fistula</w:t>
            </w:r>
          </w:p>
        </w:tc>
      </w:tr>
      <w:tr w:rsidR="007C1054" w14:paraId="505187AB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6293ED5B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6005B48B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55EC1555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1 more per 1000</w:t>
            </w:r>
          </w:p>
          <w:p w14:paraId="5CFB39BD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44 fewer - 60 more)</w:t>
            </w:r>
          </w:p>
        </w:tc>
        <w:tc>
          <w:tcPr>
            <w:tcW w:w="1207" w:type="pct"/>
            <w:vMerge/>
            <w:vAlign w:val="center"/>
          </w:tcPr>
          <w:p w14:paraId="2CE2FC06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1AEB4F65" w14:textId="77777777" w:rsidR="007C1054" w:rsidRDefault="007C1054" w:rsidP="009A38BE">
            <w:pPr>
              <w:jc w:val="center"/>
            </w:pPr>
          </w:p>
        </w:tc>
      </w:tr>
      <w:tr w:rsidR="007C1054" w14:paraId="1068FC23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62CE8AE1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Postoperative bleeding</w:t>
            </w:r>
          </w:p>
          <w:p w14:paraId="28B2B8D3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6B693D62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Odds ratio: 0.84</w:t>
            </w:r>
          </w:p>
          <w:p w14:paraId="3F64C46C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5 - 1.41)</w:t>
            </w:r>
          </w:p>
          <w:p w14:paraId="2CF73A3A" w14:textId="20056B18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lastRenderedPageBreak/>
              <w:t>Based on data from 1747 participants in 15 studies</w:t>
            </w:r>
            <w:r>
              <w:rPr>
                <w:rFonts w:ascii="Arial" w:hAnsi="Arial"/>
                <w:vertAlign w:val="superscript"/>
              </w:rPr>
              <w:t>5</w:t>
            </w:r>
          </w:p>
        </w:tc>
        <w:tc>
          <w:tcPr>
            <w:tcW w:w="630" w:type="pct"/>
            <w:vAlign w:val="center"/>
          </w:tcPr>
          <w:p w14:paraId="23819A5D" w14:textId="77777777" w:rsidR="007C1054" w:rsidRDefault="007C1054" w:rsidP="009A38BE">
            <w:pPr>
              <w:jc w:val="center"/>
            </w:pPr>
            <w:r>
              <w:rPr>
                <w:b/>
              </w:rPr>
              <w:lastRenderedPageBreak/>
              <w:t>36</w:t>
            </w:r>
          </w:p>
          <w:p w14:paraId="3E0BACB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60EDB488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30</w:t>
            </w:r>
          </w:p>
          <w:p w14:paraId="1A33AD42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4B8A8D60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1D5E71E5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4B4425BF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RAMPS may have little or no difference on postoperative </w:t>
            </w:r>
            <w:r>
              <w:rPr>
                <w:rFonts w:ascii="Arial" w:hAnsi="Arial"/>
                <w:sz w:val="16"/>
                <w:szCs w:val="16"/>
              </w:rPr>
              <w:lastRenderedPageBreak/>
              <w:t>bleeding</w:t>
            </w:r>
          </w:p>
        </w:tc>
      </w:tr>
      <w:tr w:rsidR="007C1054" w14:paraId="6A028E90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269D85D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04242249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7943FF31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6 fewer per 1000</w:t>
            </w:r>
          </w:p>
          <w:p w14:paraId="40A1EF3D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18 fewer - 14 more)</w:t>
            </w:r>
          </w:p>
        </w:tc>
        <w:tc>
          <w:tcPr>
            <w:tcW w:w="1207" w:type="pct"/>
            <w:vMerge/>
            <w:vAlign w:val="center"/>
          </w:tcPr>
          <w:p w14:paraId="1F63DB7E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54E82C91" w14:textId="77777777" w:rsidR="007C1054" w:rsidRDefault="007C1054" w:rsidP="009A38BE">
            <w:pPr>
              <w:jc w:val="center"/>
            </w:pPr>
          </w:p>
        </w:tc>
      </w:tr>
      <w:tr w:rsidR="007C1054" w14:paraId="2423C5EF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7F242CFC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Delayed gastric emptying</w:t>
            </w:r>
          </w:p>
          <w:p w14:paraId="29DEB75C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602D08FB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Odds ratio: 1.22</w:t>
            </w:r>
          </w:p>
          <w:p w14:paraId="3ABE66BE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74 - 2.03)</w:t>
            </w:r>
          </w:p>
          <w:p w14:paraId="63433152" w14:textId="0AEA3BFB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1327 participants in 12 studies</w:t>
            </w:r>
            <w:r>
              <w:rPr>
                <w:rFonts w:ascii="Arial" w:hAnsi="Arial"/>
                <w:vertAlign w:val="superscript"/>
              </w:rPr>
              <w:t>6</w:t>
            </w:r>
          </w:p>
        </w:tc>
        <w:tc>
          <w:tcPr>
            <w:tcW w:w="630" w:type="pct"/>
            <w:vAlign w:val="center"/>
          </w:tcPr>
          <w:p w14:paraId="23C80B9B" w14:textId="77777777" w:rsidR="007C1054" w:rsidRDefault="007C1054" w:rsidP="009A38BE">
            <w:pPr>
              <w:jc w:val="center"/>
            </w:pPr>
            <w:r>
              <w:rPr>
                <w:b/>
              </w:rPr>
              <w:t>42</w:t>
            </w:r>
          </w:p>
          <w:p w14:paraId="4C71F39A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4A9B40EC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50</w:t>
            </w:r>
          </w:p>
          <w:p w14:paraId="41167FBE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172F65FB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10680C61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02AF8F9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MPS may have little or no difference on delayed gastric emptying</w:t>
            </w:r>
          </w:p>
        </w:tc>
      </w:tr>
      <w:tr w:rsidR="007C1054" w14:paraId="2C965A59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0B6D18E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73610D70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6D4D7261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9 more per 1000</w:t>
            </w:r>
          </w:p>
          <w:p w14:paraId="4F29D445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11 fewer - 40 more)</w:t>
            </w:r>
          </w:p>
        </w:tc>
        <w:tc>
          <w:tcPr>
            <w:tcW w:w="1207" w:type="pct"/>
            <w:vMerge/>
            <w:vAlign w:val="center"/>
          </w:tcPr>
          <w:p w14:paraId="12C13D9A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1A64EAF4" w14:textId="77777777" w:rsidR="007C1054" w:rsidRDefault="007C1054" w:rsidP="009A38BE">
            <w:pPr>
              <w:jc w:val="center"/>
            </w:pPr>
          </w:p>
        </w:tc>
      </w:tr>
      <w:tr w:rsidR="007C1054" w14:paraId="56699F00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1F14DBA8" w14:textId="77777777" w:rsidR="007C1054" w:rsidRDefault="007C1054" w:rsidP="009A38BE">
            <w:pPr>
              <w:jc w:val="center"/>
            </w:pPr>
            <w:proofErr w:type="spellStart"/>
            <w:r>
              <w:rPr>
                <w:rFonts w:ascii="Arial" w:hAnsi="Arial"/>
                <w:szCs w:val="18"/>
              </w:rPr>
              <w:t>Chylous</w:t>
            </w:r>
            <w:proofErr w:type="spellEnd"/>
            <w:r>
              <w:rPr>
                <w:rFonts w:ascii="Arial" w:hAnsi="Arial"/>
                <w:szCs w:val="18"/>
              </w:rPr>
              <w:t xml:space="preserve"> leakage</w:t>
            </w:r>
          </w:p>
          <w:p w14:paraId="7E3B6EE7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491AA0EF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Odds ratio: 1.38</w:t>
            </w:r>
          </w:p>
          <w:p w14:paraId="1D9CC4F9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75 - 2.53)</w:t>
            </w:r>
          </w:p>
          <w:p w14:paraId="217DBEAA" w14:textId="570BD1DE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1160 participants in 9 studies</w:t>
            </w:r>
            <w:r>
              <w:rPr>
                <w:rFonts w:ascii="Arial" w:hAnsi="Arial"/>
                <w:vertAlign w:val="superscript"/>
              </w:rPr>
              <w:t>7</w:t>
            </w:r>
          </w:p>
        </w:tc>
        <w:tc>
          <w:tcPr>
            <w:tcW w:w="630" w:type="pct"/>
            <w:vAlign w:val="center"/>
          </w:tcPr>
          <w:p w14:paraId="70083182" w14:textId="77777777" w:rsidR="007C1054" w:rsidRDefault="007C1054" w:rsidP="009A38BE">
            <w:pPr>
              <w:jc w:val="center"/>
            </w:pPr>
            <w:r>
              <w:rPr>
                <w:b/>
              </w:rPr>
              <w:t>37</w:t>
            </w:r>
          </w:p>
          <w:p w14:paraId="05603972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57888F92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50</w:t>
            </w:r>
          </w:p>
          <w:p w14:paraId="2CF8C6FB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5EF65716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2B77C0E8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2C305CEC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RAMPS may have little or no difference on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chylous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leakage</w:t>
            </w:r>
          </w:p>
        </w:tc>
      </w:tr>
      <w:tr w:rsidR="007C1054" w14:paraId="586594EF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2D05B7F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4F6F46F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7B022919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13 more per 1000</w:t>
            </w:r>
          </w:p>
          <w:p w14:paraId="1CEFAD3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9 fewer - 52 more)</w:t>
            </w:r>
          </w:p>
        </w:tc>
        <w:tc>
          <w:tcPr>
            <w:tcW w:w="1207" w:type="pct"/>
            <w:vMerge/>
            <w:vAlign w:val="center"/>
          </w:tcPr>
          <w:p w14:paraId="31D466F4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3C7E67EC" w14:textId="77777777" w:rsidR="007C1054" w:rsidRDefault="007C1054" w:rsidP="009A38BE">
            <w:pPr>
              <w:jc w:val="center"/>
            </w:pPr>
          </w:p>
        </w:tc>
      </w:tr>
      <w:tr w:rsidR="007C1054" w14:paraId="0A921E0B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4C0F8A9C" w14:textId="77777777" w:rsidR="007C1054" w:rsidRDefault="007C1054" w:rsidP="009A38BE">
            <w:pPr>
              <w:jc w:val="center"/>
            </w:pPr>
            <w:proofErr w:type="spellStart"/>
            <w:r>
              <w:rPr>
                <w:rFonts w:ascii="Arial" w:hAnsi="Arial"/>
                <w:szCs w:val="18"/>
              </w:rPr>
              <w:t>Clavien-Dindo</w:t>
            </w:r>
            <w:proofErr w:type="spellEnd"/>
            <w:r>
              <w:rPr>
                <w:rFonts w:ascii="Arial" w:hAnsi="Arial"/>
                <w:szCs w:val="18"/>
              </w:rPr>
              <w:t xml:space="preserve"> ≥ grade III complications</w:t>
            </w:r>
          </w:p>
          <w:p w14:paraId="0B457132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02143B92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Odds ratio: 1.26</w:t>
            </w:r>
          </w:p>
          <w:p w14:paraId="5D3E108D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8 - 1.97)</w:t>
            </w:r>
          </w:p>
          <w:p w14:paraId="7B75D37D" w14:textId="7B7F08A3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1267 participants in 14 studies</w:t>
            </w:r>
            <w:r>
              <w:rPr>
                <w:rFonts w:ascii="Arial" w:hAnsi="Arial"/>
                <w:vertAlign w:val="superscript"/>
              </w:rPr>
              <w:t>8</w:t>
            </w:r>
          </w:p>
        </w:tc>
        <w:tc>
          <w:tcPr>
            <w:tcW w:w="630" w:type="pct"/>
            <w:vAlign w:val="center"/>
          </w:tcPr>
          <w:p w14:paraId="723F68C1" w14:textId="77777777" w:rsidR="007C1054" w:rsidRDefault="007C1054" w:rsidP="009A38BE">
            <w:pPr>
              <w:jc w:val="center"/>
            </w:pPr>
            <w:r>
              <w:rPr>
                <w:b/>
              </w:rPr>
              <w:t>57</w:t>
            </w:r>
          </w:p>
          <w:p w14:paraId="05A2A82E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4C1AAE1F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70</w:t>
            </w:r>
          </w:p>
          <w:p w14:paraId="3696CB0E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51F8B239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4CDA2240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6760E08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RAMPS may have little or no difference on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clavien-dindo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 xml:space="preserve"> ≥ grade iii complications</w:t>
            </w:r>
          </w:p>
        </w:tc>
      </w:tr>
      <w:tr w:rsidR="007C1054" w14:paraId="390DA012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229749AA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20F1C50B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7620F901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14 more per 1000</w:t>
            </w:r>
          </w:p>
          <w:p w14:paraId="69FD9C8A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11 fewer - 49 more)</w:t>
            </w:r>
          </w:p>
        </w:tc>
        <w:tc>
          <w:tcPr>
            <w:tcW w:w="1207" w:type="pct"/>
            <w:vMerge/>
            <w:vAlign w:val="center"/>
          </w:tcPr>
          <w:p w14:paraId="416B39AB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49901F4D" w14:textId="77777777" w:rsidR="007C1054" w:rsidRDefault="007C1054" w:rsidP="009A38BE">
            <w:pPr>
              <w:jc w:val="center"/>
            </w:pPr>
          </w:p>
        </w:tc>
      </w:tr>
      <w:tr w:rsidR="007C1054" w14:paraId="1E88CD51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5AC296DF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Total complications</w:t>
            </w:r>
          </w:p>
          <w:p w14:paraId="7622DC06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325FCB6A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Odds ratio: 0.83</w:t>
            </w:r>
          </w:p>
          <w:p w14:paraId="200B777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51 - 1.34)</w:t>
            </w:r>
          </w:p>
          <w:p w14:paraId="57029870" w14:textId="537B50FF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1897 participants in 15 studies</w:t>
            </w:r>
            <w:r>
              <w:rPr>
                <w:rFonts w:ascii="Arial" w:hAnsi="Arial"/>
                <w:vertAlign w:val="superscript"/>
              </w:rPr>
              <w:t>9</w:t>
            </w:r>
          </w:p>
        </w:tc>
        <w:tc>
          <w:tcPr>
            <w:tcW w:w="630" w:type="pct"/>
            <w:vAlign w:val="center"/>
          </w:tcPr>
          <w:p w14:paraId="199EE1DF" w14:textId="77777777" w:rsidR="007C1054" w:rsidRDefault="007C1054" w:rsidP="009A38BE">
            <w:pPr>
              <w:jc w:val="center"/>
            </w:pPr>
            <w:r>
              <w:rPr>
                <w:b/>
              </w:rPr>
              <w:t>447</w:t>
            </w:r>
          </w:p>
          <w:p w14:paraId="7F4BF20A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1F915528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401</w:t>
            </w:r>
          </w:p>
          <w:p w14:paraId="257CAC2F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3AE659F2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32156EB5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7B44EEC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MPS may have little or no difference on total complications</w:t>
            </w:r>
          </w:p>
        </w:tc>
      </w:tr>
      <w:tr w:rsidR="007C1054" w14:paraId="7BC2FA53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01395680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0FB8173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245F3AA0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45 fewer per 1000</w:t>
            </w:r>
          </w:p>
          <w:p w14:paraId="7458E07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155 fewer - 73 more)</w:t>
            </w:r>
          </w:p>
        </w:tc>
        <w:tc>
          <w:tcPr>
            <w:tcW w:w="1207" w:type="pct"/>
            <w:vMerge/>
            <w:vAlign w:val="center"/>
          </w:tcPr>
          <w:p w14:paraId="10A7BFE9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0E7A0FF6" w14:textId="77777777" w:rsidR="007C1054" w:rsidRDefault="007C1054" w:rsidP="009A38BE">
            <w:pPr>
              <w:jc w:val="center"/>
            </w:pPr>
          </w:p>
        </w:tc>
      </w:tr>
      <w:tr w:rsidR="007C1054" w14:paraId="5DD330F7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020A3792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Perioperative mortality</w:t>
            </w:r>
          </w:p>
          <w:p w14:paraId="5D02816D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442C24F1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Odds ratio: 1.2</w:t>
            </w:r>
          </w:p>
          <w:p w14:paraId="6C920312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31 - 4.66)</w:t>
            </w:r>
          </w:p>
          <w:p w14:paraId="09FC689B" w14:textId="3CDF232C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2564 participants in 20 studies</w:t>
            </w:r>
            <w:r>
              <w:rPr>
                <w:rFonts w:ascii="Arial" w:hAnsi="Arial"/>
                <w:vertAlign w:val="superscript"/>
              </w:rPr>
              <w:t>10</w:t>
            </w:r>
          </w:p>
        </w:tc>
        <w:tc>
          <w:tcPr>
            <w:tcW w:w="630" w:type="pct"/>
            <w:vAlign w:val="center"/>
          </w:tcPr>
          <w:p w14:paraId="3345ADEB" w14:textId="77777777" w:rsidR="007C1054" w:rsidRDefault="007C1054" w:rsidP="009A38BE">
            <w:pPr>
              <w:jc w:val="center"/>
            </w:pPr>
            <w:r>
              <w:rPr>
                <w:b/>
              </w:rPr>
              <w:t>3</w:t>
            </w:r>
          </w:p>
          <w:p w14:paraId="132DDF4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t>per 1000</w:t>
            </w:r>
          </w:p>
        </w:tc>
        <w:tc>
          <w:tcPr>
            <w:tcW w:w="631" w:type="pct"/>
            <w:vAlign w:val="center"/>
          </w:tcPr>
          <w:p w14:paraId="61DB3E2B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3</w:t>
            </w:r>
          </w:p>
          <w:p w14:paraId="32ECEB3D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per 1000</w:t>
            </w:r>
          </w:p>
        </w:tc>
        <w:tc>
          <w:tcPr>
            <w:tcW w:w="1207" w:type="pct"/>
            <w:vMerge w:val="restart"/>
            <w:vAlign w:val="center"/>
          </w:tcPr>
          <w:p w14:paraId="4609410D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Moderate</w:t>
            </w:r>
          </w:p>
          <w:p w14:paraId="6C116AE8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733F48A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RAMPS probably has little or no difference on perioperative mortality</w:t>
            </w:r>
          </w:p>
        </w:tc>
      </w:tr>
      <w:tr w:rsidR="007C1054" w14:paraId="0F0580B4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0A0A6F2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4D5671C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08578D87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1 more per 1000</w:t>
            </w:r>
          </w:p>
          <w:p w14:paraId="21DD2A4B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2 fewer - 11 more)</w:t>
            </w:r>
          </w:p>
        </w:tc>
        <w:tc>
          <w:tcPr>
            <w:tcW w:w="1207" w:type="pct"/>
            <w:vMerge/>
            <w:vAlign w:val="center"/>
          </w:tcPr>
          <w:p w14:paraId="3CAC4634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380E1341" w14:textId="77777777" w:rsidR="007C1054" w:rsidRDefault="007C1054" w:rsidP="009A38BE">
            <w:pPr>
              <w:jc w:val="center"/>
            </w:pPr>
          </w:p>
        </w:tc>
      </w:tr>
      <w:tr w:rsidR="007C1054" w14:paraId="4422B03C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612735EE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lastRenderedPageBreak/>
              <w:t>OS</w:t>
            </w:r>
          </w:p>
          <w:p w14:paraId="384CE2AC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78A0B9F2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azard ratio: 0.93</w:t>
            </w:r>
          </w:p>
          <w:p w14:paraId="490A7478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76 - 1.13)</w:t>
            </w:r>
          </w:p>
          <w:p w14:paraId="28D00614" w14:textId="57553556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 participants in 17 studies</w:t>
            </w:r>
            <w:r>
              <w:rPr>
                <w:rFonts w:ascii="Arial" w:hAnsi="Arial"/>
                <w:vertAlign w:val="superscript"/>
              </w:rPr>
              <w:t>11</w:t>
            </w:r>
          </w:p>
        </w:tc>
        <w:tc>
          <w:tcPr>
            <w:tcW w:w="630" w:type="pct"/>
            <w:vAlign w:val="center"/>
          </w:tcPr>
          <w:p w14:paraId="4F860681" w14:textId="77777777" w:rsidR="007C1054" w:rsidRDefault="007C1054" w:rsidP="009A38BE">
            <w:pPr>
              <w:jc w:val="center"/>
            </w:pPr>
          </w:p>
          <w:p w14:paraId="63B46983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1" w:type="pct"/>
            <w:vAlign w:val="center"/>
          </w:tcPr>
          <w:p w14:paraId="1B40C0F3" w14:textId="77777777" w:rsidR="007C1054" w:rsidRDefault="007C1054" w:rsidP="009A38BE">
            <w:pPr>
              <w:jc w:val="center"/>
            </w:pPr>
          </w:p>
          <w:p w14:paraId="1E36F582" w14:textId="77777777" w:rsidR="007C1054" w:rsidRDefault="007C1054" w:rsidP="009A38BE">
            <w:pPr>
              <w:jc w:val="center"/>
            </w:pPr>
          </w:p>
        </w:tc>
        <w:tc>
          <w:tcPr>
            <w:tcW w:w="1207" w:type="pct"/>
            <w:vMerge w:val="restart"/>
            <w:vAlign w:val="center"/>
          </w:tcPr>
          <w:p w14:paraId="3D753DCA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55D045C0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3210A8A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RAMPS may have little or no difference on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os</w:t>
            </w:r>
            <w:proofErr w:type="spellEnd"/>
          </w:p>
        </w:tc>
      </w:tr>
      <w:tr w:rsidR="007C1054" w14:paraId="795BACF5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01CFD60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1D52710F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7EC80DDC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fewer</w:t>
            </w:r>
          </w:p>
          <w:p w14:paraId="5BC8B7B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pct"/>
            <w:vMerge/>
            <w:vAlign w:val="center"/>
          </w:tcPr>
          <w:p w14:paraId="3E3CDEFE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40438540" w14:textId="77777777" w:rsidR="007C1054" w:rsidRDefault="007C1054" w:rsidP="009A38BE">
            <w:pPr>
              <w:jc w:val="center"/>
            </w:pPr>
          </w:p>
        </w:tc>
      </w:tr>
      <w:tr w:rsidR="007C1054" w14:paraId="7E9CB2AE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4D07227F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DFS</w:t>
            </w:r>
          </w:p>
          <w:p w14:paraId="25C346C4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4F7EA4DE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Hazard ratio: 1.01</w:t>
            </w:r>
          </w:p>
          <w:p w14:paraId="4887C66B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CI 95% 0.77 - 1.33)</w:t>
            </w:r>
          </w:p>
          <w:p w14:paraId="289300F0" w14:textId="7AEC02B9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0 participants in 14 studies</w:t>
            </w:r>
            <w:r>
              <w:rPr>
                <w:rFonts w:ascii="Arial" w:hAnsi="Arial"/>
                <w:vertAlign w:val="superscript"/>
              </w:rPr>
              <w:t>12</w:t>
            </w:r>
          </w:p>
        </w:tc>
        <w:tc>
          <w:tcPr>
            <w:tcW w:w="630" w:type="pct"/>
            <w:vAlign w:val="center"/>
          </w:tcPr>
          <w:p w14:paraId="2A97B5FB" w14:textId="77777777" w:rsidR="007C1054" w:rsidRDefault="007C1054" w:rsidP="009A38BE">
            <w:pPr>
              <w:jc w:val="center"/>
            </w:pPr>
          </w:p>
          <w:p w14:paraId="192D19E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1" w:type="pct"/>
            <w:vAlign w:val="center"/>
          </w:tcPr>
          <w:p w14:paraId="724783D6" w14:textId="77777777" w:rsidR="007C1054" w:rsidRDefault="007C1054" w:rsidP="009A38BE">
            <w:pPr>
              <w:jc w:val="center"/>
            </w:pPr>
          </w:p>
          <w:p w14:paraId="3C99AF8A" w14:textId="77777777" w:rsidR="007C1054" w:rsidRDefault="007C1054" w:rsidP="009A38BE">
            <w:pPr>
              <w:jc w:val="center"/>
            </w:pPr>
          </w:p>
        </w:tc>
        <w:tc>
          <w:tcPr>
            <w:tcW w:w="1207" w:type="pct"/>
            <w:vMerge w:val="restart"/>
            <w:vAlign w:val="center"/>
          </w:tcPr>
          <w:p w14:paraId="6EF01247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0AFA2322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3922943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RAMPS may have little or no difference on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dfs</w:t>
            </w:r>
            <w:proofErr w:type="spellEnd"/>
          </w:p>
        </w:tc>
      </w:tr>
      <w:tr w:rsidR="007C1054" w14:paraId="7F6C6FC0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5C7FBFF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8" w:type="pct"/>
            <w:vMerge/>
            <w:vAlign w:val="center"/>
          </w:tcPr>
          <w:p w14:paraId="2BF418DC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4E6A7741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fewer</w:t>
            </w:r>
          </w:p>
          <w:p w14:paraId="656DCF74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7" w:type="pct"/>
            <w:vMerge/>
            <w:vAlign w:val="center"/>
          </w:tcPr>
          <w:p w14:paraId="40BC82FC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1AF9E254" w14:textId="77777777" w:rsidR="007C1054" w:rsidRDefault="007C1054" w:rsidP="009A38BE">
            <w:pPr>
              <w:jc w:val="center"/>
            </w:pPr>
          </w:p>
        </w:tc>
      </w:tr>
      <w:tr w:rsidR="007C1054" w14:paraId="11859586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7E0824A3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Operation time</w:t>
            </w:r>
          </w:p>
          <w:p w14:paraId="19728637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5993AF5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easured by:</w:t>
            </w:r>
          </w:p>
          <w:p w14:paraId="11BA81C3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cale:  -</w:t>
            </w:r>
          </w:p>
          <w:p w14:paraId="0F442BE0" w14:textId="4B317548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2145 participants in 20 studies</w:t>
            </w:r>
            <w:r>
              <w:rPr>
                <w:rFonts w:ascii="Arial" w:hAnsi="Arial"/>
                <w:vertAlign w:val="superscript"/>
              </w:rPr>
              <w:t>13</w:t>
            </w:r>
          </w:p>
        </w:tc>
        <w:tc>
          <w:tcPr>
            <w:tcW w:w="630" w:type="pct"/>
            <w:vAlign w:val="center"/>
          </w:tcPr>
          <w:p w14:paraId="4553EA72" w14:textId="77777777" w:rsidR="007C1054" w:rsidRDefault="007C1054" w:rsidP="009A38BE">
            <w:pPr>
              <w:jc w:val="center"/>
              <w:rPr>
                <w:b/>
              </w:rPr>
            </w:pPr>
          </w:p>
          <w:p w14:paraId="3F55E87D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631" w:type="pct"/>
            <w:vAlign w:val="center"/>
          </w:tcPr>
          <w:p w14:paraId="5DC4CB6A" w14:textId="77777777" w:rsidR="007C1054" w:rsidRDefault="007C1054" w:rsidP="009A38BE">
            <w:pPr>
              <w:jc w:val="center"/>
              <w:rPr>
                <w:b/>
              </w:rPr>
            </w:pPr>
          </w:p>
          <w:p w14:paraId="61BC90B3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1207" w:type="pct"/>
            <w:vMerge w:val="restart"/>
            <w:vAlign w:val="center"/>
          </w:tcPr>
          <w:p w14:paraId="1A081226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42ACFD98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01897622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RAMPS may have little or no difference on operation time</w:t>
            </w:r>
          </w:p>
        </w:tc>
      </w:tr>
      <w:tr w:rsidR="007C1054" w14:paraId="57B82C17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4CC5FEBC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/>
            <w:vAlign w:val="center"/>
          </w:tcPr>
          <w:p w14:paraId="62CA5B75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082381E8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MD 13.38 higher</w:t>
            </w:r>
          </w:p>
          <w:p w14:paraId="553B520F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(CI 95% 12.58 lower - 39.33 higher)</w:t>
            </w:r>
          </w:p>
        </w:tc>
        <w:tc>
          <w:tcPr>
            <w:tcW w:w="1207" w:type="pct"/>
            <w:vMerge/>
            <w:vAlign w:val="center"/>
          </w:tcPr>
          <w:p w14:paraId="5FC7ECCD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13D46F22" w14:textId="77777777" w:rsidR="007C1054" w:rsidRDefault="007C1054" w:rsidP="009A38BE">
            <w:pPr>
              <w:jc w:val="center"/>
            </w:pPr>
          </w:p>
        </w:tc>
      </w:tr>
      <w:tr w:rsidR="007C1054" w14:paraId="49ADDE80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4F8045CC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Intraoperative blood loss</w:t>
            </w:r>
          </w:p>
          <w:p w14:paraId="07027BFA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055AE9A2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easured by:</w:t>
            </w:r>
          </w:p>
          <w:p w14:paraId="0BC1AE1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cale:  -</w:t>
            </w:r>
          </w:p>
          <w:p w14:paraId="63572649" w14:textId="436D3195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2566 participants in 20 studies</w:t>
            </w:r>
            <w:r>
              <w:rPr>
                <w:rFonts w:ascii="Arial" w:hAnsi="Arial"/>
                <w:vertAlign w:val="superscript"/>
              </w:rPr>
              <w:t>14</w:t>
            </w:r>
          </w:p>
        </w:tc>
        <w:tc>
          <w:tcPr>
            <w:tcW w:w="630" w:type="pct"/>
            <w:vAlign w:val="center"/>
          </w:tcPr>
          <w:p w14:paraId="2164B030" w14:textId="77777777" w:rsidR="007C1054" w:rsidRDefault="007C1054" w:rsidP="009A38BE">
            <w:pPr>
              <w:jc w:val="center"/>
              <w:rPr>
                <w:b/>
              </w:rPr>
            </w:pPr>
          </w:p>
          <w:p w14:paraId="2EC7E9F8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631" w:type="pct"/>
            <w:vAlign w:val="center"/>
          </w:tcPr>
          <w:p w14:paraId="4667A257" w14:textId="77777777" w:rsidR="007C1054" w:rsidRDefault="007C1054" w:rsidP="009A38BE">
            <w:pPr>
              <w:jc w:val="center"/>
              <w:rPr>
                <w:b/>
              </w:rPr>
            </w:pPr>
          </w:p>
          <w:p w14:paraId="10CBB5E1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1207" w:type="pct"/>
            <w:vMerge w:val="restart"/>
            <w:vAlign w:val="center"/>
          </w:tcPr>
          <w:p w14:paraId="720D3D25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00EFAE6E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06035A5A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RAMPS may have little or no difference on intraoperative blood loss</w:t>
            </w:r>
          </w:p>
        </w:tc>
      </w:tr>
      <w:tr w:rsidR="007C1054" w14:paraId="1DDF1665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2E3DB57E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/>
            <w:vAlign w:val="center"/>
          </w:tcPr>
          <w:p w14:paraId="106866F6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1042AA16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MD 43.37 lower</w:t>
            </w:r>
          </w:p>
          <w:p w14:paraId="6883C2BD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(CI 95% 97.83 lower - 11.09 higher)</w:t>
            </w:r>
          </w:p>
        </w:tc>
        <w:tc>
          <w:tcPr>
            <w:tcW w:w="1207" w:type="pct"/>
            <w:vMerge/>
            <w:vAlign w:val="center"/>
          </w:tcPr>
          <w:p w14:paraId="21D2C812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2E52143C" w14:textId="77777777" w:rsidR="007C1054" w:rsidRDefault="007C1054" w:rsidP="009A38BE">
            <w:pPr>
              <w:jc w:val="center"/>
            </w:pPr>
          </w:p>
        </w:tc>
      </w:tr>
      <w:tr w:rsidR="007C1054" w14:paraId="38804D57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126AD6F1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Number of lymph nodes dissected</w:t>
            </w:r>
          </w:p>
          <w:p w14:paraId="27C4A282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3D9B2F97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easured by:</w:t>
            </w:r>
          </w:p>
          <w:p w14:paraId="057D8FF2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cale:  -</w:t>
            </w:r>
          </w:p>
          <w:p w14:paraId="7513A059" w14:textId="4F140695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Based on data from 2417 participants in 18 studies</w:t>
            </w:r>
            <w:r>
              <w:rPr>
                <w:rFonts w:ascii="Arial" w:hAnsi="Arial"/>
                <w:vertAlign w:val="superscript"/>
              </w:rPr>
              <w:t>15</w:t>
            </w:r>
          </w:p>
        </w:tc>
        <w:tc>
          <w:tcPr>
            <w:tcW w:w="630" w:type="pct"/>
            <w:vAlign w:val="center"/>
          </w:tcPr>
          <w:p w14:paraId="0CFB762A" w14:textId="77777777" w:rsidR="007C1054" w:rsidRDefault="007C1054" w:rsidP="009A38BE">
            <w:pPr>
              <w:jc w:val="center"/>
              <w:rPr>
                <w:b/>
              </w:rPr>
            </w:pPr>
          </w:p>
          <w:p w14:paraId="25F0D83D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631" w:type="pct"/>
            <w:vAlign w:val="center"/>
          </w:tcPr>
          <w:p w14:paraId="23A471BB" w14:textId="77777777" w:rsidR="007C1054" w:rsidRDefault="007C1054" w:rsidP="009A38BE">
            <w:pPr>
              <w:jc w:val="center"/>
              <w:rPr>
                <w:b/>
              </w:rPr>
            </w:pPr>
          </w:p>
          <w:p w14:paraId="76ABD70A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1207" w:type="pct"/>
            <w:vMerge w:val="restart"/>
            <w:vAlign w:val="center"/>
          </w:tcPr>
          <w:p w14:paraId="39659F1B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0A95AE0C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2B42B0AB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 xml:space="preserve">RAMPS increases number of lymph nodes dissected </w:t>
            </w:r>
          </w:p>
        </w:tc>
      </w:tr>
      <w:tr w:rsidR="007C1054" w14:paraId="7CC7C008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2D23C571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/>
            <w:vAlign w:val="center"/>
          </w:tcPr>
          <w:p w14:paraId="505A5ACA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3559CFF3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MD 3.58 higher</w:t>
            </w:r>
          </w:p>
          <w:p w14:paraId="518B6B94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(CI 95% 1.66 higher - 5.5 higher)</w:t>
            </w:r>
          </w:p>
        </w:tc>
        <w:tc>
          <w:tcPr>
            <w:tcW w:w="1207" w:type="pct"/>
            <w:vMerge/>
            <w:vAlign w:val="center"/>
          </w:tcPr>
          <w:p w14:paraId="6CAADF7C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724C8643" w14:textId="77777777" w:rsidR="007C1054" w:rsidRDefault="007C1054" w:rsidP="009A38BE">
            <w:pPr>
              <w:jc w:val="center"/>
            </w:pPr>
          </w:p>
        </w:tc>
      </w:tr>
      <w:tr w:rsidR="007C1054" w14:paraId="1565D726" w14:textId="77777777" w:rsidTr="007C1054">
        <w:trPr>
          <w:trHeight w:val="522"/>
        </w:trPr>
        <w:tc>
          <w:tcPr>
            <w:tcW w:w="724" w:type="pct"/>
            <w:vMerge w:val="restart"/>
            <w:vAlign w:val="center"/>
          </w:tcPr>
          <w:p w14:paraId="161EF150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Cs w:val="18"/>
              </w:rPr>
              <w:t>Length of hospital stay</w:t>
            </w:r>
          </w:p>
          <w:p w14:paraId="3C1C4E06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 w:val="restart"/>
            <w:vAlign w:val="center"/>
          </w:tcPr>
          <w:p w14:paraId="24EA0C5B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easured by:</w:t>
            </w:r>
          </w:p>
          <w:p w14:paraId="41E8C02C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Scale:  -</w:t>
            </w:r>
          </w:p>
          <w:p w14:paraId="289E278B" w14:textId="4E4D59B8" w:rsidR="007C1054" w:rsidRDefault="007C1054" w:rsidP="007C1054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lastRenderedPageBreak/>
              <w:t>Based on data from 1790 participants in 16 studies</w:t>
            </w:r>
            <w:r>
              <w:rPr>
                <w:rFonts w:ascii="Arial" w:hAnsi="Arial"/>
                <w:vertAlign w:val="superscript"/>
              </w:rPr>
              <w:t>16</w:t>
            </w:r>
          </w:p>
        </w:tc>
        <w:tc>
          <w:tcPr>
            <w:tcW w:w="630" w:type="pct"/>
            <w:vAlign w:val="center"/>
          </w:tcPr>
          <w:p w14:paraId="565FC52E" w14:textId="77777777" w:rsidR="007C1054" w:rsidRDefault="007C1054" w:rsidP="009A38BE">
            <w:pPr>
              <w:jc w:val="center"/>
              <w:rPr>
                <w:b/>
              </w:rPr>
            </w:pPr>
          </w:p>
          <w:p w14:paraId="331C4CB4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631" w:type="pct"/>
            <w:vAlign w:val="center"/>
          </w:tcPr>
          <w:p w14:paraId="5FB76ACF" w14:textId="77777777" w:rsidR="007C1054" w:rsidRDefault="007C1054" w:rsidP="009A38BE">
            <w:pPr>
              <w:jc w:val="center"/>
              <w:rPr>
                <w:b/>
              </w:rPr>
            </w:pPr>
          </w:p>
          <w:p w14:paraId="1A8963BD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1207" w:type="pct"/>
            <w:vMerge w:val="restart"/>
            <w:vAlign w:val="center"/>
          </w:tcPr>
          <w:p w14:paraId="23C409A7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b/>
                <w:szCs w:val="18"/>
              </w:rPr>
              <w:t>Low</w:t>
            </w:r>
          </w:p>
          <w:p w14:paraId="32B303CA" w14:textId="77777777" w:rsidR="007C1054" w:rsidRDefault="007C1054" w:rsidP="009A38BE">
            <w:pPr>
              <w:jc w:val="center"/>
            </w:pPr>
          </w:p>
        </w:tc>
        <w:tc>
          <w:tcPr>
            <w:tcW w:w="871" w:type="pct"/>
            <w:vMerge w:val="restart"/>
            <w:vAlign w:val="center"/>
          </w:tcPr>
          <w:p w14:paraId="18A53819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 xml:space="preserve">RAMPS may have little or no difference on length of hospital </w:t>
            </w:r>
            <w:r>
              <w:rPr>
                <w:rFonts w:ascii="Arial" w:hAnsi="Arial"/>
                <w:sz w:val="16"/>
                <w:szCs w:val="16"/>
              </w:rPr>
              <w:lastRenderedPageBreak/>
              <w:t>stay</w:t>
            </w:r>
          </w:p>
        </w:tc>
      </w:tr>
      <w:tr w:rsidR="007C1054" w14:paraId="7C363E95" w14:textId="77777777" w:rsidTr="007C1054">
        <w:trPr>
          <w:trHeight w:val="522"/>
        </w:trPr>
        <w:tc>
          <w:tcPr>
            <w:tcW w:w="724" w:type="pct"/>
            <w:vMerge/>
            <w:vAlign w:val="center"/>
          </w:tcPr>
          <w:p w14:paraId="7EFB8BE4" w14:textId="77777777" w:rsidR="007C1054" w:rsidRDefault="007C1054" w:rsidP="009A38BE">
            <w:pPr>
              <w:jc w:val="center"/>
            </w:pPr>
          </w:p>
        </w:tc>
        <w:tc>
          <w:tcPr>
            <w:tcW w:w="938" w:type="pct"/>
            <w:vMerge/>
            <w:vAlign w:val="center"/>
          </w:tcPr>
          <w:p w14:paraId="1332A7C9" w14:textId="77777777" w:rsidR="007C1054" w:rsidRDefault="007C1054" w:rsidP="009A38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pct"/>
            <w:gridSpan w:val="2"/>
            <w:vAlign w:val="center"/>
          </w:tcPr>
          <w:p w14:paraId="195B8A89" w14:textId="77777777" w:rsidR="007C1054" w:rsidRDefault="007C1054" w:rsidP="009A38BE">
            <w:pPr>
              <w:jc w:val="center"/>
            </w:pPr>
            <w:r>
              <w:t xml:space="preserve">Difference: </w:t>
            </w:r>
            <w:r>
              <w:rPr>
                <w:b/>
              </w:rPr>
              <w:t>MD 0.60 lower</w:t>
            </w:r>
          </w:p>
          <w:p w14:paraId="67DE6C4E" w14:textId="77777777" w:rsidR="007C1054" w:rsidRDefault="007C1054" w:rsidP="009A38BE">
            <w:pPr>
              <w:jc w:val="center"/>
            </w:pPr>
            <w:r>
              <w:rPr>
                <w:rFonts w:ascii="Arial" w:hAnsi="Arial"/>
                <w:sz w:val="16"/>
                <w:szCs w:val="16"/>
              </w:rPr>
              <w:t>(CI 95% 2.12 lower - 0.91 higher)</w:t>
            </w:r>
          </w:p>
        </w:tc>
        <w:tc>
          <w:tcPr>
            <w:tcW w:w="1207" w:type="pct"/>
            <w:vMerge/>
            <w:vAlign w:val="center"/>
          </w:tcPr>
          <w:p w14:paraId="5AEDD190" w14:textId="77777777" w:rsidR="007C1054" w:rsidRDefault="007C1054" w:rsidP="009A38BE">
            <w:pPr>
              <w:jc w:val="center"/>
              <w:rPr>
                <w:b/>
              </w:rPr>
            </w:pPr>
          </w:p>
        </w:tc>
        <w:tc>
          <w:tcPr>
            <w:tcW w:w="871" w:type="pct"/>
            <w:vMerge/>
            <w:vAlign w:val="center"/>
          </w:tcPr>
          <w:p w14:paraId="708D6A5C" w14:textId="77777777" w:rsidR="007C1054" w:rsidRDefault="007C1054" w:rsidP="009A38BE">
            <w:pPr>
              <w:jc w:val="center"/>
            </w:pPr>
          </w:p>
        </w:tc>
      </w:tr>
    </w:tbl>
    <w:p w14:paraId="7458E08B" w14:textId="6748188B" w:rsidR="007C1054" w:rsidRDefault="007C1054" w:rsidP="00AB1663">
      <w:pPr>
        <w:jc w:val="left"/>
      </w:pPr>
    </w:p>
    <w:p w14:paraId="5CBB7925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Li-pen 2024, Zhu 2023, Kim 2016, Yin 2020, Abe 2016, Lee 2014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Dai 2021, Kwon 2024, Li 2024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1F235A82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Yin 2025, Yin 2020, Kim 2021, Kwon 2024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Abe 2016, Li 2024, Takahashi 2023, Lee 2014, Park 2014, Dai 2021, Xu 2016, Zhu 2023, Sham 2020, Wang 2018, </w:t>
      </w:r>
      <w:proofErr w:type="spellStart"/>
      <w:r>
        <w:rPr>
          <w:rFonts w:ascii="PT Serif" w:hAnsi="PT Serif" w:cs="Lato Regular"/>
          <w:sz w:val="16"/>
          <w:szCs w:val="16"/>
        </w:rPr>
        <w:t>Huo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9, Li-pen 2024, Kim 2016, </w:t>
      </w:r>
      <w:proofErr w:type="spellStart"/>
      <w:r>
        <w:rPr>
          <w:rFonts w:ascii="PT Serif" w:hAnsi="PT Serif" w:cs="Lato Regular"/>
          <w:sz w:val="16"/>
          <w:szCs w:val="16"/>
        </w:rPr>
        <w:t>Borys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4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2A53ED71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Kim 2016, Yin 2025, Dai 2021, Lee 2014, Yin 2020, Li 2024, Li-pen 2024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70C8D513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Lee 2014, Abe 2016, Wang 2018, Xu 2016, </w:t>
      </w:r>
      <w:proofErr w:type="spellStart"/>
      <w:r>
        <w:rPr>
          <w:rFonts w:ascii="PT Serif" w:hAnsi="PT Serif" w:cs="Lato Regular"/>
          <w:sz w:val="16"/>
          <w:szCs w:val="16"/>
        </w:rPr>
        <w:t>Niu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2, Sham 2020, Dai 2021, Kwon 2024, </w:t>
      </w:r>
      <w:proofErr w:type="spellStart"/>
      <w:r>
        <w:rPr>
          <w:rFonts w:ascii="PT Serif" w:hAnsi="PT Serif" w:cs="Lato Regular"/>
          <w:sz w:val="16"/>
          <w:szCs w:val="16"/>
        </w:rPr>
        <w:t>Borys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4, Kim 2016, Li 2024, Park 2014, </w:t>
      </w:r>
      <w:proofErr w:type="spellStart"/>
      <w:r>
        <w:rPr>
          <w:rFonts w:ascii="PT Serif" w:hAnsi="PT Serif" w:cs="Lato Regular"/>
          <w:sz w:val="16"/>
          <w:szCs w:val="16"/>
        </w:rPr>
        <w:t>Huo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9, Takahashi 2023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Zhu 2023, Kim 2021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63A32F9D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Wang 2018, Lee 2014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Zhu 2023, </w:t>
      </w:r>
      <w:proofErr w:type="spellStart"/>
      <w:r>
        <w:rPr>
          <w:rFonts w:ascii="PT Serif" w:hAnsi="PT Serif" w:cs="Lato Regular"/>
          <w:sz w:val="16"/>
          <w:szCs w:val="16"/>
        </w:rPr>
        <w:t>Borys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4, Park 2014, Xu 2016, Kim 2016, Li-pen 2024, Yin 2020, Abe 2016, Sham 2020, Dai 2021, Kwon 2024, Li 2024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066681AA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Lee 2014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Park 2014, Abe 2016, Kim 2016, </w:t>
      </w:r>
      <w:proofErr w:type="spellStart"/>
      <w:r>
        <w:rPr>
          <w:rFonts w:ascii="PT Serif" w:hAnsi="PT Serif" w:cs="Lato Regular"/>
          <w:sz w:val="16"/>
          <w:szCs w:val="16"/>
        </w:rPr>
        <w:t>Borys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4, Kwon 2024, Dai 2021, Yin 2020, Zhu 2023, Yin 2025, Xu 2016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25891241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Lee 2014, Sham 2020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Kim 2016, Xu 2016, Kwon 2024, Li 2024, Park 2014, Abe 2016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168E03A2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Lee 2014, Kim 2021, Li 2024, Kim 2016, Zhu 2023, Takahashi 2023, Park 2014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</w:t>
      </w:r>
      <w:proofErr w:type="spellStart"/>
      <w:r>
        <w:rPr>
          <w:rFonts w:ascii="PT Serif" w:hAnsi="PT Serif" w:cs="Lato Regular"/>
          <w:sz w:val="16"/>
          <w:szCs w:val="16"/>
        </w:rPr>
        <w:t>Niu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2, Li-pen 2024, Xu 2016, </w:t>
      </w:r>
      <w:proofErr w:type="spellStart"/>
      <w:r>
        <w:rPr>
          <w:rFonts w:ascii="PT Serif" w:hAnsi="PT Serif" w:cs="Lato Regular"/>
          <w:sz w:val="16"/>
          <w:szCs w:val="16"/>
        </w:rPr>
        <w:t>Borys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4, Kwon 2024, Abe 2016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612E2448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Xu 2016, Wang 2018, Lee 2014, Sham 2020, Dai 2021, Kim 2016, Yin 2020, Park 2014, Li 2024, Li-pen 2024, Zhu 2023, </w:t>
      </w:r>
      <w:proofErr w:type="spellStart"/>
      <w:r>
        <w:rPr>
          <w:rFonts w:ascii="PT Serif" w:hAnsi="PT Serif" w:cs="Lato Regular"/>
          <w:sz w:val="16"/>
          <w:szCs w:val="16"/>
        </w:rPr>
        <w:t>Borys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4, Yin 2025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Abe 2016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4232D478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Li-pen 2024, Zhu 2023, Takahashi 2023, Kim 2016, Park 2014, </w:t>
      </w:r>
      <w:proofErr w:type="spellStart"/>
      <w:r>
        <w:rPr>
          <w:rFonts w:ascii="PT Serif" w:hAnsi="PT Serif" w:cs="Lato Regular"/>
          <w:sz w:val="16"/>
          <w:szCs w:val="16"/>
        </w:rPr>
        <w:t>Borys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4, Xu 2016, Dai 2021, Li 2024, </w:t>
      </w:r>
      <w:proofErr w:type="spellStart"/>
      <w:r>
        <w:rPr>
          <w:rFonts w:ascii="PT Serif" w:hAnsi="PT Serif" w:cs="Lato Regular"/>
          <w:sz w:val="16"/>
          <w:szCs w:val="16"/>
        </w:rPr>
        <w:t>Niu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2, Abe 2016, Yin 2020, Lee 2014, Sham 2020, Kwon 2024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Yin 2025, Kim 2021, Wang 2018, Sutton 2022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330DD22A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>Systematic review [1</w:t>
      </w:r>
      <w:proofErr w:type="gramStart"/>
      <w:r>
        <w:rPr>
          <w:rFonts w:ascii="PT Serif" w:hAnsi="PT Serif" w:cs="Lato Regular"/>
          <w:sz w:val="16"/>
          <w:szCs w:val="16"/>
        </w:rPr>
        <w:t>] .</w:t>
      </w:r>
      <w:proofErr w:type="gramEnd"/>
      <w:r>
        <w:rPr>
          <w:rFonts w:ascii="PT Serif" w:hAnsi="PT Serif" w:cs="Lato Regular"/>
          <w:sz w:val="16"/>
          <w:szCs w:val="16"/>
        </w:rPr>
        <w:t xml:space="preserve">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</w:t>
      </w:r>
      <w:proofErr w:type="gramStart"/>
      <w:r>
        <w:rPr>
          <w:rFonts w:ascii="PT Serif" w:hAnsi="PT Serif" w:cs="Lato Regular"/>
          <w:sz w:val="16"/>
          <w:szCs w:val="16"/>
        </w:rPr>
        <w:t>intervention .</w:t>
      </w:r>
      <w:proofErr w:type="gramEnd"/>
      <w:r>
        <w:rPr>
          <w:rFonts w:ascii="PT Serif" w:hAnsi="PT Serif" w:cs="Lato Regular"/>
          <w:sz w:val="16"/>
          <w:szCs w:val="16"/>
        </w:rPr>
        <w:t xml:space="preserve"> </w:t>
      </w:r>
    </w:p>
    <w:p w14:paraId="3444758B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>Systematic review [1</w:t>
      </w:r>
      <w:proofErr w:type="gramStart"/>
      <w:r>
        <w:rPr>
          <w:rFonts w:ascii="PT Serif" w:hAnsi="PT Serif" w:cs="Lato Regular"/>
          <w:sz w:val="16"/>
          <w:szCs w:val="16"/>
        </w:rPr>
        <w:t>] .</w:t>
      </w:r>
      <w:proofErr w:type="gramEnd"/>
      <w:r>
        <w:rPr>
          <w:rFonts w:ascii="PT Serif" w:hAnsi="PT Serif" w:cs="Lato Regular"/>
          <w:sz w:val="16"/>
          <w:szCs w:val="16"/>
        </w:rPr>
        <w:t xml:space="preserve">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</w:t>
      </w:r>
      <w:proofErr w:type="gramStart"/>
      <w:r>
        <w:rPr>
          <w:rFonts w:ascii="PT Serif" w:hAnsi="PT Serif" w:cs="Lato Regular"/>
          <w:sz w:val="16"/>
          <w:szCs w:val="16"/>
        </w:rPr>
        <w:t>intervention .</w:t>
      </w:r>
      <w:proofErr w:type="gramEnd"/>
      <w:r>
        <w:rPr>
          <w:rFonts w:ascii="PT Serif" w:hAnsi="PT Serif" w:cs="Lato Regular"/>
          <w:sz w:val="16"/>
          <w:szCs w:val="16"/>
        </w:rPr>
        <w:t xml:space="preserve"> </w:t>
      </w:r>
    </w:p>
    <w:p w14:paraId="415E18A2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Wang 2018, Kim 2021, </w:t>
      </w:r>
      <w:proofErr w:type="spellStart"/>
      <w:r>
        <w:rPr>
          <w:rFonts w:ascii="PT Serif" w:hAnsi="PT Serif" w:cs="Lato Regular"/>
          <w:sz w:val="16"/>
          <w:szCs w:val="16"/>
        </w:rPr>
        <w:t>Huo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9, Takahashi 2023, Sutton 2022, Li-pen 2024, Li 2024, Abe 2016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Lee 2014, Zhu 2023, </w:t>
      </w:r>
      <w:proofErr w:type="spellStart"/>
      <w:r>
        <w:rPr>
          <w:rFonts w:ascii="PT Serif" w:hAnsi="PT Serif" w:cs="Lato Regular"/>
          <w:sz w:val="16"/>
          <w:szCs w:val="16"/>
        </w:rPr>
        <w:t>Niu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2, Dai 2021, Yin 2025, Yin 2020, Park 2014, </w:t>
      </w:r>
      <w:proofErr w:type="spellStart"/>
      <w:r>
        <w:rPr>
          <w:rFonts w:ascii="PT Serif" w:hAnsi="PT Serif" w:cs="Lato Regular"/>
          <w:sz w:val="16"/>
          <w:szCs w:val="16"/>
        </w:rPr>
        <w:t>Borys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4, Xu 2016, Kim 2016, Kwon 2024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51E3CF19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lastRenderedPageBreak/>
        <w:t xml:space="preserve">Systematic review [1] with included studies: Sham 2020, Lee 2014, </w:t>
      </w:r>
      <w:proofErr w:type="spellStart"/>
      <w:r>
        <w:rPr>
          <w:rFonts w:ascii="PT Serif" w:hAnsi="PT Serif" w:cs="Lato Regular"/>
          <w:sz w:val="16"/>
          <w:szCs w:val="16"/>
        </w:rPr>
        <w:t>Borys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4, Kwon 2024, Yin 2020, </w:t>
      </w:r>
      <w:proofErr w:type="spellStart"/>
      <w:r>
        <w:rPr>
          <w:rFonts w:ascii="PT Serif" w:hAnsi="PT Serif" w:cs="Lato Regular"/>
          <w:sz w:val="16"/>
          <w:szCs w:val="16"/>
        </w:rPr>
        <w:t>Huo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9, Dai 2021, Abe 2016, Xu 2016, Zhu 2023, Kim 2021, </w:t>
      </w:r>
      <w:proofErr w:type="spellStart"/>
      <w:r>
        <w:rPr>
          <w:rFonts w:ascii="PT Serif" w:hAnsi="PT Serif" w:cs="Lato Regular"/>
          <w:sz w:val="16"/>
          <w:szCs w:val="16"/>
        </w:rPr>
        <w:t>Niu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2, Li 2024, Yin 2025, Sutton 2022, Kim 2016, Park 2014, Li-pen 2024, Wang 2018, Takahashi 2023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2B8CE087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Park 2014, Yin 2025, Yin 2020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Kim 2021, Wang 2018, Dai 2021, Li 2024, Kim 2016, Sham 2020, Zhu 2023, </w:t>
      </w:r>
      <w:proofErr w:type="spellStart"/>
      <w:r>
        <w:rPr>
          <w:rFonts w:ascii="PT Serif" w:hAnsi="PT Serif" w:cs="Lato Regular"/>
          <w:sz w:val="16"/>
          <w:szCs w:val="16"/>
        </w:rPr>
        <w:t>Huo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9, </w:t>
      </w:r>
      <w:proofErr w:type="spellStart"/>
      <w:r>
        <w:rPr>
          <w:rFonts w:ascii="PT Serif" w:hAnsi="PT Serif" w:cs="Lato Regular"/>
          <w:sz w:val="16"/>
          <w:szCs w:val="16"/>
        </w:rPr>
        <w:t>Niu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2, Sutton 2022, Kwon 2024, Takahashi 2023, Abe 2016, Li-pen 2024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568E6AD7" w14:textId="77777777" w:rsidR="007C1054" w:rsidRDefault="007C1054" w:rsidP="007C1054">
      <w:pPr>
        <w:pStyle w:val="a9"/>
        <w:widowControl/>
        <w:numPr>
          <w:ilvl w:val="0"/>
          <w:numId w:val="1"/>
        </w:numPr>
        <w:tabs>
          <w:tab w:val="left" w:pos="0"/>
        </w:tabs>
        <w:contextualSpacing w:val="0"/>
        <w:jc w:val="left"/>
        <w:rPr>
          <w:rFonts w:ascii="PT Serif" w:hAnsi="PT Serif" w:hint="eastAsia"/>
          <w:sz w:val="16"/>
          <w:szCs w:val="16"/>
        </w:rPr>
      </w:pPr>
      <w:r>
        <w:rPr>
          <w:rFonts w:ascii="PT Serif" w:hAnsi="PT Serif" w:cs="Lato Regular"/>
          <w:sz w:val="16"/>
          <w:szCs w:val="16"/>
        </w:rPr>
        <w:t xml:space="preserve">Systematic review [1] with included studies: Lee 2014, Park 2014, Yin 2025, Kim 2021, Abe 2016, Sutton 2022, Kim 2016, Li-pen 2024, </w:t>
      </w:r>
      <w:proofErr w:type="spellStart"/>
      <w:r>
        <w:rPr>
          <w:rFonts w:ascii="PT Serif" w:hAnsi="PT Serif" w:cs="Lato Regular"/>
          <w:sz w:val="16"/>
          <w:szCs w:val="16"/>
        </w:rPr>
        <w:t>Latorre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3, Dai 2021, Xu 2016, </w:t>
      </w:r>
      <w:proofErr w:type="spellStart"/>
      <w:r>
        <w:rPr>
          <w:rFonts w:ascii="PT Serif" w:hAnsi="PT Serif" w:cs="Lato Regular"/>
          <w:sz w:val="16"/>
          <w:szCs w:val="16"/>
        </w:rPr>
        <w:t>Huo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19, </w:t>
      </w:r>
      <w:proofErr w:type="spellStart"/>
      <w:r>
        <w:rPr>
          <w:rFonts w:ascii="PT Serif" w:hAnsi="PT Serif" w:cs="Lato Regular"/>
          <w:sz w:val="16"/>
          <w:szCs w:val="16"/>
        </w:rPr>
        <w:t>Niu</w:t>
      </w:r>
      <w:proofErr w:type="spellEnd"/>
      <w:r>
        <w:rPr>
          <w:rFonts w:ascii="PT Serif" w:hAnsi="PT Serif" w:cs="Lato Regular"/>
          <w:sz w:val="16"/>
          <w:szCs w:val="16"/>
        </w:rPr>
        <w:t xml:space="preserve"> 2022, Zhu 2023, Li 2024, Kwon 2024 </w:t>
      </w:r>
      <w:r>
        <w:rPr>
          <w:rFonts w:ascii="PT Serif" w:hAnsi="PT Serif" w:cs="Lato Regular"/>
          <w:b/>
          <w:sz w:val="16"/>
          <w:szCs w:val="16"/>
        </w:rPr>
        <w:t xml:space="preserve">Baseline/comparator </w:t>
      </w:r>
      <w:r>
        <w:rPr>
          <w:rFonts w:ascii="PT Serif" w:hAnsi="PT Serif" w:cs="Lato Regular"/>
          <w:sz w:val="16"/>
          <w:szCs w:val="16"/>
        </w:rPr>
        <w:t xml:space="preserve">Control arm of reference used for intervention . </w:t>
      </w:r>
    </w:p>
    <w:p w14:paraId="30A5A51B" w14:textId="77777777" w:rsidR="007C1054" w:rsidRDefault="007C1054" w:rsidP="007C1054"/>
    <w:p w14:paraId="54689796" w14:textId="4B8C3433" w:rsidR="007C1054" w:rsidRPr="007C1054" w:rsidRDefault="007C1054" w:rsidP="00AB1663">
      <w:pPr>
        <w:jc w:val="left"/>
        <w:rPr>
          <w:rFonts w:hint="eastAsia"/>
        </w:rPr>
        <w:sectPr w:rsidR="007C1054" w:rsidRPr="007C1054" w:rsidSect="001C669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6405C40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  <w:r w:rsidRPr="00C555C4">
        <w:rPr>
          <w:rFonts w:ascii="Calibri" w:hAnsi="Calibri" w:cs="Calibri"/>
          <w:sz w:val="24"/>
          <w:szCs w:val="24"/>
        </w:rPr>
        <w:lastRenderedPageBreak/>
        <w:t>Supplementary Figure S1. Forest plot of comparison of RAMPS versus CDP for intraoperative blood loss.</w:t>
      </w:r>
    </w:p>
    <w:p w14:paraId="5693FED3" w14:textId="428FAB48" w:rsidR="00C555C4" w:rsidRDefault="00C555C4" w:rsidP="00C555C4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45EAA337" wp14:editId="687EE110">
            <wp:extent cx="5267325" cy="2667000"/>
            <wp:effectExtent l="0" t="0" r="9525" b="0"/>
            <wp:docPr id="2938795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104FA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5D0C19E3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141BE81B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6A141D8A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4C13BECA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72B23B45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11B05A2E" w14:textId="77777777" w:rsidR="00C555C4" w:rsidRP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0E1FD5E6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  <w:r w:rsidRPr="00C555C4">
        <w:rPr>
          <w:rFonts w:ascii="Calibri" w:hAnsi="Calibri" w:cs="Calibri"/>
          <w:sz w:val="24"/>
          <w:szCs w:val="24"/>
        </w:rPr>
        <w:t>Supplementary Figure S2. Forest plot of comparison of RAMPS versus CDP for intraoperative transfusion rate.</w:t>
      </w:r>
    </w:p>
    <w:p w14:paraId="428A3AAF" w14:textId="77777777" w:rsidR="00C555C4" w:rsidRDefault="00C555C4" w:rsidP="00C555C4">
      <w:pPr>
        <w:rPr>
          <w:rFonts w:ascii="Calibri" w:hAnsi="Calibri" w:cs="Calibri"/>
          <w:noProof/>
          <w:sz w:val="24"/>
          <w:szCs w:val="24"/>
        </w:rPr>
      </w:pPr>
    </w:p>
    <w:p w14:paraId="5C9792DC" w14:textId="28EA60A4" w:rsidR="00C555C4" w:rsidRDefault="00C555C4" w:rsidP="00C555C4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2F0A2F61" wp14:editId="2883EF45">
            <wp:extent cx="5276850" cy="1990725"/>
            <wp:effectExtent l="0" t="0" r="0" b="9525"/>
            <wp:docPr id="812695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3C338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58A4EC38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0A313DCF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548EE114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0CD25343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1B3CB131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6F3A0D5E" w14:textId="77777777" w:rsidR="00C555C4" w:rsidRP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765D9971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  <w:r w:rsidRPr="00C555C4">
        <w:rPr>
          <w:rFonts w:ascii="Calibri" w:hAnsi="Calibri" w:cs="Calibri"/>
          <w:sz w:val="24"/>
          <w:szCs w:val="24"/>
        </w:rPr>
        <w:lastRenderedPageBreak/>
        <w:t>Supplementary Figure S3. Forest plot of comparison of RAMPS versus CDP for negative retroperitoneal margin rate.</w:t>
      </w:r>
    </w:p>
    <w:p w14:paraId="4084E4F7" w14:textId="289DBC84" w:rsidR="00C555C4" w:rsidRDefault="00C555C4" w:rsidP="00C555C4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246F7E8B" wp14:editId="49D26BF2">
            <wp:extent cx="5276850" cy="1771650"/>
            <wp:effectExtent l="0" t="0" r="0" b="0"/>
            <wp:docPr id="7668744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F747F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40F84E33" w14:textId="77777777" w:rsidR="00C555C4" w:rsidRP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703CE5BB" w14:textId="4ACFE22A" w:rsidR="00C555C4" w:rsidRDefault="00C555C4" w:rsidP="00C555C4">
      <w:pPr>
        <w:rPr>
          <w:rFonts w:ascii="Calibri" w:hAnsi="Calibri" w:cs="Calibri"/>
          <w:sz w:val="24"/>
          <w:szCs w:val="24"/>
        </w:rPr>
      </w:pPr>
      <w:r w:rsidRPr="00C555C4">
        <w:rPr>
          <w:rFonts w:ascii="Calibri" w:hAnsi="Calibri" w:cs="Calibri"/>
          <w:sz w:val="24"/>
          <w:szCs w:val="24"/>
        </w:rPr>
        <w:t>Supplementary Figure S4. Forest plot of comparison of RAMPS versus CDP for perioperative mortality.</w:t>
      </w:r>
    </w:p>
    <w:p w14:paraId="7B294039" w14:textId="58FF0782" w:rsidR="00C555C4" w:rsidRDefault="00C555C4" w:rsidP="00C555C4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53317003" wp14:editId="3C4F5090">
            <wp:extent cx="5276850" cy="3105150"/>
            <wp:effectExtent l="0" t="0" r="0" b="0"/>
            <wp:docPr id="10512084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A9C2A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680130BE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77B8078E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1F7307EE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0253969C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468FE174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6EB4617E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2816A6CF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07D95C8B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37C5C035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0E542575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6E09B711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56B2A3AD" w14:textId="77777777" w:rsidR="00C555C4" w:rsidRDefault="00C555C4" w:rsidP="00C555C4">
      <w:pPr>
        <w:rPr>
          <w:rFonts w:ascii="Calibri" w:hAnsi="Calibri" w:cs="Calibri"/>
          <w:sz w:val="24"/>
          <w:szCs w:val="24"/>
        </w:rPr>
      </w:pPr>
    </w:p>
    <w:p w14:paraId="59918DFA" w14:textId="12DD71A9" w:rsidR="008B2CFC" w:rsidRPr="00C555C4" w:rsidRDefault="00C555C4" w:rsidP="00C555C4">
      <w:pPr>
        <w:rPr>
          <w:rFonts w:ascii="Calibri" w:hAnsi="Calibri" w:cs="Calibri"/>
          <w:sz w:val="24"/>
          <w:szCs w:val="24"/>
        </w:rPr>
      </w:pPr>
      <w:r w:rsidRPr="00C555C4">
        <w:rPr>
          <w:rFonts w:ascii="Calibri" w:hAnsi="Calibri" w:cs="Calibri"/>
          <w:sz w:val="24"/>
          <w:szCs w:val="24"/>
        </w:rPr>
        <w:lastRenderedPageBreak/>
        <w:t>Supplementary Figure S5. Funnel plot and Egger test. (A) operative time; (B) intraoperative blood loss, (C) intraoperative transfusion rate; (D) length of hospital stay; (E) R0 resection rate; (F) number of lymph nodes dissected; (G) negative retroperitoneal margin rate; (H) overall survival; (I)disease-free survival; (J) perioperative mortality.</w:t>
      </w:r>
    </w:p>
    <w:p w14:paraId="2F96004E" w14:textId="1CC32263" w:rsidR="00005AAE" w:rsidRPr="00C555C4" w:rsidRDefault="00AA745B">
      <w:pPr>
        <w:rPr>
          <w:rFonts w:ascii="Calibri" w:hAnsi="Calibri" w:cs="Calibri"/>
          <w:sz w:val="24"/>
          <w:szCs w:val="24"/>
        </w:rPr>
      </w:pPr>
      <w:r w:rsidRPr="00AA745B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2D6EC957" wp14:editId="025E79AD">
            <wp:extent cx="5274310" cy="4688601"/>
            <wp:effectExtent l="0" t="0" r="2540" b="0"/>
            <wp:docPr id="1" name="图片 1" descr="C:\Users\Lenovo\Desktop\新建文件夹\新建文件夹\RAMPS\图表\图\漏斗图\漏斗图手术时间t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新建文件夹\新建文件夹\RAMPS\图表\图\漏斗图\漏斗图手术时间t-0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88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291E4" w14:textId="77777777" w:rsidR="00005AAE" w:rsidRPr="001C6699" w:rsidRDefault="00005AAE"/>
    <w:sectPr w:rsidR="00005AAE" w:rsidRPr="001C6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16B17" w14:textId="77777777" w:rsidR="007C5032" w:rsidRDefault="007C5032" w:rsidP="001C6699">
      <w:r>
        <w:separator/>
      </w:r>
    </w:p>
  </w:endnote>
  <w:endnote w:type="continuationSeparator" w:id="0">
    <w:p w14:paraId="5D622EFB" w14:textId="77777777" w:rsidR="007C5032" w:rsidRDefault="007C5032" w:rsidP="001C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T Serif">
    <w:altName w:val="Times New Roman"/>
    <w:panose1 w:val="00000000000000000000"/>
    <w:charset w:val="00"/>
    <w:family w:val="roman"/>
    <w:notTrueType/>
    <w:pitch w:val="default"/>
  </w:font>
  <w:font w:name="Lato Regula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3C8F53" w14:textId="77777777" w:rsidR="007C5032" w:rsidRDefault="007C5032" w:rsidP="001C6699">
      <w:r>
        <w:separator/>
      </w:r>
    </w:p>
  </w:footnote>
  <w:footnote w:type="continuationSeparator" w:id="0">
    <w:p w14:paraId="629A4D80" w14:textId="77777777" w:rsidR="007C5032" w:rsidRDefault="007C5032" w:rsidP="001C66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0E607B"/>
    <w:multiLevelType w:val="hybridMultilevel"/>
    <w:tmpl w:val="516285AE"/>
    <w:lvl w:ilvl="0" w:tplc="3B3CD1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9CB"/>
    <w:rsid w:val="00005AAE"/>
    <w:rsid w:val="00096146"/>
    <w:rsid w:val="000D55D4"/>
    <w:rsid w:val="000E4399"/>
    <w:rsid w:val="000F0C80"/>
    <w:rsid w:val="001304A8"/>
    <w:rsid w:val="001C6699"/>
    <w:rsid w:val="002164C7"/>
    <w:rsid w:val="00226CDC"/>
    <w:rsid w:val="002937AB"/>
    <w:rsid w:val="0031441D"/>
    <w:rsid w:val="00380F0B"/>
    <w:rsid w:val="003937A5"/>
    <w:rsid w:val="004009E8"/>
    <w:rsid w:val="0040397F"/>
    <w:rsid w:val="00456E19"/>
    <w:rsid w:val="00491BF6"/>
    <w:rsid w:val="004A5DF2"/>
    <w:rsid w:val="004B596A"/>
    <w:rsid w:val="0053013E"/>
    <w:rsid w:val="00543626"/>
    <w:rsid w:val="00574F41"/>
    <w:rsid w:val="005B4191"/>
    <w:rsid w:val="005B51C4"/>
    <w:rsid w:val="005E538C"/>
    <w:rsid w:val="0066090A"/>
    <w:rsid w:val="00780FF1"/>
    <w:rsid w:val="007C1054"/>
    <w:rsid w:val="007C5032"/>
    <w:rsid w:val="0080148B"/>
    <w:rsid w:val="00810F5E"/>
    <w:rsid w:val="00817380"/>
    <w:rsid w:val="008B2CFC"/>
    <w:rsid w:val="009227C3"/>
    <w:rsid w:val="00927D52"/>
    <w:rsid w:val="00A76C07"/>
    <w:rsid w:val="00AA745B"/>
    <w:rsid w:val="00AB1663"/>
    <w:rsid w:val="00BA37E6"/>
    <w:rsid w:val="00BD26CB"/>
    <w:rsid w:val="00BF3DE7"/>
    <w:rsid w:val="00C060B4"/>
    <w:rsid w:val="00C06A3D"/>
    <w:rsid w:val="00C424D2"/>
    <w:rsid w:val="00C47F85"/>
    <w:rsid w:val="00C555C4"/>
    <w:rsid w:val="00DC0C12"/>
    <w:rsid w:val="00DC19CB"/>
    <w:rsid w:val="00DF23BB"/>
    <w:rsid w:val="00E92403"/>
    <w:rsid w:val="00ED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88469"/>
  <w15:chartTrackingRefBased/>
  <w15:docId w15:val="{F228BCFA-53BB-48F2-81A4-87B35C15D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6C07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DC19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9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9C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9C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9C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9C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9C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9C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19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1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1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19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19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19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19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19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19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19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1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9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19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9CB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DC19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9CB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DC19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1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DC19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19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669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66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669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6699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AB1663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AB1663"/>
    <w:pPr>
      <w:autoSpaceDE w:val="0"/>
      <w:autoSpaceDN w:val="0"/>
      <w:jc w:val="left"/>
    </w:pPr>
    <w:rPr>
      <w:rFonts w:ascii="Tahoma" w:eastAsia="Tahoma" w:hAnsi="Tahoma" w:cs="Tahoma"/>
      <w:kern w:val="0"/>
      <w:sz w:val="22"/>
      <w:szCs w:val="22"/>
      <w:lang w:eastAsia="en-US"/>
    </w:rPr>
  </w:style>
  <w:style w:type="table" w:styleId="af2">
    <w:name w:val="Table Grid"/>
    <w:basedOn w:val="a1"/>
    <w:uiPriority w:val="59"/>
    <w:rsid w:val="007C1054"/>
    <w:rPr>
      <w:kern w:val="0"/>
      <w:sz w:val="18"/>
      <w:szCs w:val="18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D387AC88-AA7D-4325-ABED-D546488C7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2</Pages>
  <Words>2209</Words>
  <Characters>12593</Characters>
  <Application>Microsoft Office Word</Application>
  <DocSecurity>0</DocSecurity>
  <Lines>104</Lines>
  <Paragraphs>29</Paragraphs>
  <ScaleCrop>false</ScaleCrop>
  <Company/>
  <LinksUpToDate>false</LinksUpToDate>
  <CharactersWithSpaces>1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陈</dc:creator>
  <cp:keywords/>
  <dc:description/>
  <cp:lastModifiedBy>Lenovo</cp:lastModifiedBy>
  <cp:revision>26</cp:revision>
  <dcterms:created xsi:type="dcterms:W3CDTF">2025-11-18T13:07:00Z</dcterms:created>
  <dcterms:modified xsi:type="dcterms:W3CDTF">2026-05-20T13:09:00Z</dcterms:modified>
</cp:coreProperties>
</file>